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EAA58" w14:textId="00DFD5B1" w:rsidR="001622A8" w:rsidRPr="00FC3101" w:rsidRDefault="001622A8" w:rsidP="001622A8">
      <w:pPr>
        <w:jc w:val="center"/>
        <w:rPr>
          <w:rFonts w:ascii="Times New Roman" w:hAnsi="Times New Roman" w:cs="Times New Roman"/>
          <w:b/>
          <w:bCs/>
        </w:rPr>
      </w:pPr>
      <w:r w:rsidRPr="00FC3101">
        <w:rPr>
          <w:rFonts w:ascii="Times New Roman" w:hAnsi="Times New Roman" w:cs="Times New Roman"/>
          <w:b/>
          <w:bCs/>
        </w:rPr>
        <w:t xml:space="preserve">Supplementary </w:t>
      </w:r>
      <w:r w:rsidR="00D17F88" w:rsidRPr="00FC3101">
        <w:rPr>
          <w:rFonts w:ascii="Times New Roman" w:hAnsi="Times New Roman" w:cs="Times New Roman"/>
          <w:b/>
          <w:bCs/>
        </w:rPr>
        <w:t>Information</w:t>
      </w:r>
    </w:p>
    <w:p w14:paraId="5A00C98C" w14:textId="6B40D31A" w:rsidR="001622A8" w:rsidRPr="00FC3101" w:rsidRDefault="001622A8" w:rsidP="001622A8">
      <w:pPr>
        <w:rPr>
          <w:rFonts w:ascii="Times New Roman" w:hAnsi="Times New Roman" w:cs="Times New Roman"/>
          <w:b/>
          <w:bCs/>
        </w:rPr>
      </w:pPr>
    </w:p>
    <w:p w14:paraId="0AFD3499" w14:textId="7717B1AD" w:rsidR="000A5CAC" w:rsidRPr="00FC3101" w:rsidRDefault="00556A84" w:rsidP="000A5C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8644DB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</w:t>
      </w: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Full overview of items used in </w:t>
      </w:r>
      <w:r w:rsidR="000A5CAC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tudy </w:t>
      </w:r>
      <w:proofErr w:type="gramStart"/>
      <w:r w:rsidR="000A5CAC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="00CE512C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1372"/>
        <w:gridCol w:w="4365"/>
        <w:gridCol w:w="1722"/>
      </w:tblGrid>
      <w:tr w:rsidR="000A5CAC" w:rsidRPr="00FC3101" w14:paraId="29556F7B" w14:textId="77777777" w:rsidTr="00C26E18"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</w:tcPr>
          <w:p w14:paraId="7FE41B47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isinformation vs Facts</w:t>
            </w: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</w:tcPr>
          <w:p w14:paraId="6CF77A09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ategory</w:t>
            </w:r>
          </w:p>
        </w:tc>
        <w:tc>
          <w:tcPr>
            <w:tcW w:w="4365" w:type="dxa"/>
            <w:tcBorders>
              <w:left w:val="nil"/>
              <w:bottom w:val="single" w:sz="4" w:space="0" w:color="auto"/>
              <w:right w:val="nil"/>
            </w:tcBorders>
          </w:tcPr>
          <w:p w14:paraId="6D11A639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ontent</w:t>
            </w: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</w:tcPr>
          <w:p w14:paraId="5922DBC1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Source Name</w:t>
            </w:r>
          </w:p>
        </w:tc>
      </w:tr>
      <w:tr w:rsidR="000A5CAC" w:rsidRPr="00FC3101" w14:paraId="1B050F85" w14:textId="77777777" w:rsidTr="00C26E18"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4DA27888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6CF6D1BF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spiracy</w:t>
            </w:r>
          </w:p>
        </w:tc>
        <w:tc>
          <w:tcPr>
            <w:tcW w:w="4365" w:type="dxa"/>
            <w:tcBorders>
              <w:left w:val="nil"/>
              <w:bottom w:val="nil"/>
              <w:right w:val="nil"/>
            </w:tcBorders>
          </w:tcPr>
          <w:p w14:paraId="53D96C25" w14:textId="2023BC19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e Bitcoin exchange rate is being manipulated by a small group of rich bankers. #InvestigateNow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</w:tcPr>
          <w:p w14:paraId="5716A6AD" w14:textId="2A59479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e Daily Web News @dailyweb</w:t>
            </w:r>
          </w:p>
        </w:tc>
      </w:tr>
      <w:tr w:rsidR="000A5CAC" w:rsidRPr="00FC3101" w14:paraId="58543344" w14:textId="77777777" w:rsidTr="00C26E18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C311E89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36D309A" w14:textId="08940E2C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moti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3EEE850C" w14:textId="30B542E9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ws alert: baby formula caused HORRIFIC outbreak of new terrifying disease among helpless infants. Parents despair. #BabyScandal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F72F5FF" w14:textId="78BE995F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arents Weekly @ParentsWeekly</w:t>
            </w:r>
          </w:p>
        </w:tc>
      </w:tr>
      <w:tr w:rsidR="000A5CAC" w:rsidRPr="00FC3101" w14:paraId="471C79A0" w14:textId="77777777" w:rsidTr="00C26E18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13FACAB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2CFE459" w14:textId="5AB31B7E" w:rsidR="000A5CAC" w:rsidRPr="00FC3101" w:rsidRDefault="00C26E18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Discrediting 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2C782E6F" w14:textId="0FAAC042" w:rsidR="000A5CAC" w:rsidRPr="00FC3101" w:rsidRDefault="00C26E18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e mainstream media has been caught in so many lies that it can’t be trusted as a reliable news source. #FakeNew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9A14CB" w14:textId="09107044" w:rsidR="000A5CAC" w:rsidRPr="00FC3101" w:rsidRDefault="00C26E18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apid Updates @RapidUpdates</w:t>
            </w:r>
          </w:p>
        </w:tc>
      </w:tr>
      <w:tr w:rsidR="00C26E18" w:rsidRPr="00FC3101" w14:paraId="04AFD1CE" w14:textId="77777777" w:rsidTr="00C26E18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A72CCB6" w14:textId="77777777" w:rsidR="00C26E18" w:rsidRPr="00FC3101" w:rsidRDefault="00C26E18" w:rsidP="00C26E1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Misinformation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12436F0" w14:textId="3E36A8AD" w:rsidR="00C26E18" w:rsidRPr="00FC3101" w:rsidRDefault="00C26E18" w:rsidP="00C26E1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larisation</w:t>
            </w:r>
            <w:proofErr w:type="spellEnd"/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355C6057" w14:textId="6F00E0F4" w:rsidR="00C26E18" w:rsidRPr="00FC3101" w:rsidRDefault="00C26E18" w:rsidP="00C26E1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hAnsi="Times New Roman" w:cs="Times New Roman"/>
                <w:sz w:val="20"/>
                <w:szCs w:val="20"/>
              </w:rPr>
              <w:t>The myth of “equal IQ” between left-wing and right-wing people exposed. #TruthMatter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E8CA90" w14:textId="7EB50A0E" w:rsidR="00C26E18" w:rsidRPr="00FC3101" w:rsidRDefault="00C26E18" w:rsidP="00C26E18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sco @Asco</w:t>
            </w:r>
          </w:p>
        </w:tc>
      </w:tr>
      <w:tr w:rsidR="000A5CAC" w:rsidRPr="00FC3101" w14:paraId="6B480D20" w14:textId="77777777" w:rsidTr="00C26E18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81076FE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AB1E017" w14:textId="2D7C816E" w:rsidR="000A5CAC" w:rsidRPr="00FC3101" w:rsidRDefault="00C26E18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olling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74EEA8D2" w14:textId="2804C5DF" w:rsidR="000A5CAC" w:rsidRPr="00FC3101" w:rsidRDefault="00C26E18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ey @LeoDicaprio. It’s snowing and freezing in New York. Could use some of that global warming you’re always going on about! #IceCol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CF71A9" w14:textId="4AE9922A" w:rsidR="000A5CAC" w:rsidRPr="00FC3101" w:rsidRDefault="00FD354A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apunia</w:t>
            </w:r>
            <w:proofErr w:type="spellEnd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&amp; Co. @CapuniaCo</w:t>
            </w:r>
          </w:p>
        </w:tc>
      </w:tr>
      <w:tr w:rsidR="000A5CAC" w:rsidRPr="00FC3101" w14:paraId="421D1767" w14:textId="77777777" w:rsidTr="00C26E18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62C6F53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1B7A6E2" w14:textId="2D152B8A" w:rsidR="000A5CAC" w:rsidRPr="00FC3101" w:rsidRDefault="00FD354A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mpersonati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6D89FCDF" w14:textId="743D237C" w:rsidR="000A5CAC" w:rsidRPr="00FC3101" w:rsidRDefault="00FD354A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e 8</w:t>
            </w: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GB"/>
              </w:rPr>
              <w:t>th</w:t>
            </w: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season of Game of Thrones will be postponed due to a salary dispute. #GameOfThron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B6EFDF" w14:textId="2B6736A7" w:rsidR="000A5CAC" w:rsidRPr="00FC3101" w:rsidRDefault="00FD354A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BÖ @hbö</w:t>
            </w:r>
          </w:p>
        </w:tc>
      </w:tr>
      <w:tr w:rsidR="000A5CAC" w:rsidRPr="00FC3101" w14:paraId="3BDBFA47" w14:textId="77777777" w:rsidTr="00C26E18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11798A4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147BDB2" w14:textId="19D1FFE6" w:rsidR="000A5CAC" w:rsidRPr="00FC3101" w:rsidRDefault="00EF0E9A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scredit (reset)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284521B8" w14:textId="65D2B47A" w:rsidR="000A5CAC" w:rsidRPr="00FC3101" w:rsidRDefault="00FD354A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edical students only receive a total of 5 hours of tutoring in nutrition. Don’t trust doctors’ dietary advice.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2B5154" w14:textId="54AC9663" w:rsidR="000A5CAC" w:rsidRPr="00FC3101" w:rsidRDefault="00FD354A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usan P @SusanP</w:t>
            </w:r>
          </w:p>
        </w:tc>
      </w:tr>
      <w:tr w:rsidR="000A5CAC" w:rsidRPr="00FC3101" w14:paraId="7FDA3BB7" w14:textId="77777777" w:rsidTr="00C26E18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11D4BE4" w14:textId="4F38C6A7" w:rsidR="000A5CAC" w:rsidRPr="00FC3101" w:rsidRDefault="00FD354A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ctual Information</w:t>
            </w:r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BF511FD" w14:textId="03148F67" w:rsidR="000A5CAC" w:rsidRPr="00FC3101" w:rsidRDefault="00FD354A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63BFFE89" w14:textId="38A22554" w:rsidR="000A5CAC" w:rsidRPr="00FC3101" w:rsidRDefault="00FD354A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onald Trump wants to build a wall between the US and Mexico.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94BB17" w14:textId="4470A8B1" w:rsidR="000A5CAC" w:rsidRPr="00FC3101" w:rsidRDefault="00FD354A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e New York Times @nytimes</w:t>
            </w:r>
          </w:p>
        </w:tc>
      </w:tr>
      <w:tr w:rsidR="000A5CAC" w:rsidRPr="00FC3101" w14:paraId="583AE89A" w14:textId="77777777" w:rsidTr="00C26E18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231DDEE" w14:textId="16F6D038" w:rsidR="000A5CAC" w:rsidRPr="00FC3101" w:rsidRDefault="00FD354A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ctual Information</w:t>
            </w:r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E1BD670" w14:textId="52541EF7" w:rsidR="000A5CAC" w:rsidRPr="00FC3101" w:rsidRDefault="00EF0E9A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reset)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0CFE84F2" w14:textId="07D26C7A" w:rsidR="000A5CAC" w:rsidRPr="00FC3101" w:rsidRDefault="00FD354A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pple, Google and Amazon named as most valuable brands in the world.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3EEDF1" w14:textId="6954501F" w:rsidR="000A5CAC" w:rsidRPr="00FC3101" w:rsidRDefault="00FD354A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e Guardian @guardian</w:t>
            </w:r>
          </w:p>
        </w:tc>
      </w:tr>
    </w:tbl>
    <w:p w14:paraId="383F00BD" w14:textId="640C35DD" w:rsidR="000A5CAC" w:rsidRPr="00FC3101" w:rsidRDefault="000A5CAC" w:rsidP="000A5CAC"/>
    <w:p w14:paraId="4D24D7F2" w14:textId="77777777" w:rsidR="00FA76D2" w:rsidRPr="00FC3101" w:rsidRDefault="00FA76D2" w:rsidP="0085494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437B4C02" w14:textId="73F8BBBA" w:rsidR="000A5CAC" w:rsidRPr="00FC3101" w:rsidRDefault="00854949" w:rsidP="0085494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7E4C08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B</w:t>
      </w: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Full overview of items used in Study </w:t>
      </w:r>
      <w:proofErr w:type="gramStart"/>
      <w:r w:rsidR="00CE512C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1b</w:t>
      </w:r>
      <w:proofErr w:type="gramEnd"/>
    </w:p>
    <w:p w14:paraId="51E98071" w14:textId="77777777" w:rsidR="003836A9" w:rsidRPr="00FC3101" w:rsidRDefault="003836A9" w:rsidP="000A5CA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1372"/>
        <w:gridCol w:w="4365"/>
        <w:gridCol w:w="1722"/>
      </w:tblGrid>
      <w:tr w:rsidR="000A5CAC" w:rsidRPr="00FC3101" w14:paraId="2AEE3B57" w14:textId="77777777" w:rsidTr="00A00406">
        <w:tc>
          <w:tcPr>
            <w:tcW w:w="1472" w:type="dxa"/>
            <w:tcBorders>
              <w:left w:val="nil"/>
              <w:bottom w:val="single" w:sz="4" w:space="0" w:color="auto"/>
              <w:right w:val="nil"/>
            </w:tcBorders>
          </w:tcPr>
          <w:p w14:paraId="5710B078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isinformation vs Facts</w:t>
            </w:r>
          </w:p>
        </w:tc>
        <w:tc>
          <w:tcPr>
            <w:tcW w:w="1366" w:type="dxa"/>
            <w:tcBorders>
              <w:left w:val="nil"/>
              <w:bottom w:val="single" w:sz="4" w:space="0" w:color="auto"/>
              <w:right w:val="nil"/>
            </w:tcBorders>
          </w:tcPr>
          <w:p w14:paraId="364ECA14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ategory</w:t>
            </w:r>
          </w:p>
        </w:tc>
        <w:tc>
          <w:tcPr>
            <w:tcW w:w="4460" w:type="dxa"/>
            <w:tcBorders>
              <w:left w:val="nil"/>
              <w:bottom w:val="single" w:sz="4" w:space="0" w:color="auto"/>
              <w:right w:val="nil"/>
            </w:tcBorders>
          </w:tcPr>
          <w:p w14:paraId="07AB3CFB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ontent</w:t>
            </w: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</w:tcPr>
          <w:p w14:paraId="4F4F293F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Source Name</w:t>
            </w:r>
          </w:p>
        </w:tc>
      </w:tr>
      <w:tr w:rsidR="000A5CAC" w:rsidRPr="00FC3101" w14:paraId="07413EB4" w14:textId="77777777" w:rsidTr="00A00406">
        <w:tc>
          <w:tcPr>
            <w:tcW w:w="1472" w:type="dxa"/>
            <w:tcBorders>
              <w:left w:val="nil"/>
              <w:bottom w:val="nil"/>
              <w:right w:val="nil"/>
            </w:tcBorders>
          </w:tcPr>
          <w:p w14:paraId="10675033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</w:tcPr>
          <w:p w14:paraId="667C74F7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spiracy</w:t>
            </w:r>
          </w:p>
        </w:tc>
        <w:tc>
          <w:tcPr>
            <w:tcW w:w="4460" w:type="dxa"/>
            <w:tcBorders>
              <w:left w:val="nil"/>
              <w:bottom w:val="nil"/>
              <w:right w:val="nil"/>
            </w:tcBorders>
          </w:tcPr>
          <w:p w14:paraId="4FA009A9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ber Creepy: Tracking Your Every Move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</w:tcPr>
          <w:p w14:paraId="499F81BE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  <w:tr w:rsidR="000A5CAC" w:rsidRPr="00FC3101" w14:paraId="067299D8" w14:textId="77777777" w:rsidTr="00A0040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D0F2959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9B230BE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spiracy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14:paraId="4404DB24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osing the shadow “elite” controlling the world.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57C022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  <w:tr w:rsidR="000A5CAC" w:rsidRPr="00FC3101" w14:paraId="34E4D7A5" w14:textId="77777777" w:rsidTr="00A0040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5849D80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B9B33E1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motion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14:paraId="0C222CA9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rrific’ TV show inspiring suicide, says filmmaker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1814DB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  <w:tr w:rsidR="000A5CAC" w:rsidRPr="00FC3101" w14:paraId="6BD284F6" w14:textId="77777777" w:rsidTr="00A0040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4A31B6B9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Misinformation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03BB29E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motion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14:paraId="3D404851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p arrested after bragging about video of unprovoked attack on helpless man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231B13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  <w:tr w:rsidR="000A5CAC" w:rsidRPr="00FC3101" w14:paraId="60232715" w14:textId="77777777" w:rsidTr="00A0040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643C223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707B7A6D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scredi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14:paraId="4C148CE6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o Scientific Basis for Airport Behavior Screening – TSA Internal files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6E4392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  <w:tr w:rsidR="000A5CAC" w:rsidRPr="00FC3101" w14:paraId="6FEEB4D3" w14:textId="77777777" w:rsidTr="00A0040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F9F31D0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946C297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scredit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14:paraId="0AA40662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candal: MRI Brain-imaging completely unreliab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9583D0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  <w:tr w:rsidR="000A5CAC" w:rsidRPr="00FC3101" w14:paraId="5F59AEDC" w14:textId="77777777" w:rsidTr="00A0040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339C02EE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03293D1B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larisation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14:paraId="6019E3B6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rofessor Calls ‘Left(/Right)-Wing’ Reporting a Form of ‘Violenc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C41B215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  <w:tr w:rsidR="000A5CAC" w:rsidRPr="00FC3101" w14:paraId="0024CA71" w14:textId="77777777" w:rsidTr="00A0040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E9628F5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1ADFC39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spell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olarisation</w:t>
            </w:r>
            <w:proofErr w:type="spellEnd"/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14:paraId="7AB1D98A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92% of left(/right)-wing activists live with their parents, Study: 1 in 3 also unemploye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3F3843D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  <w:tr w:rsidR="000A5CAC" w:rsidRPr="00FC3101" w14:paraId="7F2D6B68" w14:textId="77777777" w:rsidTr="00A0040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E76FFF5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646289B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olling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14:paraId="5C9098ED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@algore: Hey bro! When can we expect to get some of this global warming= It’s getting </w:t>
            </w:r>
            <w:proofErr w:type="spell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kinda</w:t>
            </w:r>
            <w:proofErr w:type="spellEnd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chilly and the snow isn’t much fun. @LeoDiCaprio: Feel free to add </w:t>
            </w: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you</w:t>
            </w:r>
            <w:proofErr w:type="gramEnd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insights as well.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47950A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  <w:tr w:rsidR="000A5CAC" w:rsidRPr="00FC3101" w14:paraId="22A6FB09" w14:textId="77777777" w:rsidTr="00A0040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C7E7FA0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6BF2E6ED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rolling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14:paraId="60920F14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 just learned that @amazon allows anti-vaxxers to designate an anti-vax “charity” as the recipient of their AmazonSmile donations. Killing children for profits! #antivax #amoral #wtf #capitalism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E594B34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  <w:tr w:rsidR="000A5CAC" w:rsidRPr="00FC3101" w14:paraId="396F6508" w14:textId="77777777" w:rsidTr="00A00406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7AF94662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Misinform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480E0DB2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mpersonation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14:paraId="5E303550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m offering free leavers hoodies to MPs who vote with me #Brexit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A7A1B1F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@MrsTheresaMay</w:t>
            </w:r>
          </w:p>
        </w:tc>
      </w:tr>
      <w:tr w:rsidR="000A5CAC" w:rsidRPr="00FC3101" w14:paraId="090467EE" w14:textId="77777777" w:rsidTr="003F4E7F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183A59F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327583B4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Impersonation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14:paraId="614A5A0B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“Just for today I’ve decided to give away 3000 ETH to my fans. Simply send 0.5-4.0 ETH to my address and I’ll send back 5-40 ETH.” 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6D528A" w14:textId="77777777" w:rsidR="000A5CAC" w:rsidRPr="00FC3101" w:rsidRDefault="000A5CAC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@ElonMuskik</w:t>
            </w:r>
          </w:p>
        </w:tc>
      </w:tr>
      <w:tr w:rsidR="003F4E7F" w:rsidRPr="00FC3101" w14:paraId="21BFCD8B" w14:textId="77777777" w:rsidTr="003F4E7F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4C41148" w14:textId="21AB62FA" w:rsidR="003F4E7F" w:rsidRPr="00FC3101" w:rsidRDefault="003F4E7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ctual Information</w:t>
            </w:r>
            <w:proofErr w:type="gramEnd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50D7F064" w14:textId="7D8B7462" w:rsidR="003F4E7F" w:rsidRPr="00FC3101" w:rsidRDefault="003F4E7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14:paraId="072E0220" w14:textId="5C3F20D2" w:rsidR="003F4E7F" w:rsidRPr="00FC3101" w:rsidRDefault="00D27960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Apple, Google and Amazon named as most valuable brands in the world. 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143848" w14:textId="6228FA70" w:rsidR="003F4E7F" w:rsidRPr="00FC3101" w:rsidRDefault="00D27960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  <w:tr w:rsidR="003F4E7F" w:rsidRPr="00FC3101" w14:paraId="4BC691CF" w14:textId="77777777" w:rsidTr="00D27960"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08E04B81" w14:textId="2854CF5C" w:rsidR="003F4E7F" w:rsidRPr="00FC3101" w:rsidRDefault="003F4E7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ctual Information</w:t>
            </w:r>
            <w:proofErr w:type="gram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14:paraId="1FBD44F2" w14:textId="42B6BB5F" w:rsidR="003F4E7F" w:rsidRPr="00FC3101" w:rsidRDefault="00D27960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bottom w:val="nil"/>
              <w:right w:val="nil"/>
            </w:tcBorders>
          </w:tcPr>
          <w:p w14:paraId="3B0AAA6B" w14:textId="1BDCEA63" w:rsidR="003F4E7F" w:rsidRPr="00FC3101" w:rsidRDefault="00D27960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ngela Merkel to step down as German chancellor in 2021.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388EAF" w14:textId="482C3627" w:rsidR="003F4E7F" w:rsidRPr="00FC3101" w:rsidRDefault="00D27960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  <w:tr w:rsidR="00D27960" w:rsidRPr="00FC3101" w14:paraId="6C60629E" w14:textId="77777777" w:rsidTr="00A00406">
        <w:tc>
          <w:tcPr>
            <w:tcW w:w="1472" w:type="dxa"/>
            <w:tcBorders>
              <w:top w:val="nil"/>
              <w:left w:val="nil"/>
              <w:right w:val="nil"/>
            </w:tcBorders>
          </w:tcPr>
          <w:p w14:paraId="6F0275D0" w14:textId="1EE49862" w:rsidR="00D27960" w:rsidRPr="00FC3101" w:rsidRDefault="00D27960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ctual Information</w:t>
            </w:r>
            <w:proofErr w:type="gramEnd"/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14:paraId="4C6EA233" w14:textId="773F0832" w:rsidR="00D27960" w:rsidRPr="00FC3101" w:rsidRDefault="00D27960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4460" w:type="dxa"/>
            <w:tcBorders>
              <w:top w:val="nil"/>
              <w:left w:val="nil"/>
              <w:right w:val="nil"/>
            </w:tcBorders>
          </w:tcPr>
          <w:p w14:paraId="4B515F42" w14:textId="6D51CAEC" w:rsidR="00D27960" w:rsidRPr="00FC3101" w:rsidRDefault="00D27960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Physical fitness keeps your brain in good shape: https://bit.ly/2MgTDu 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</w:tcPr>
          <w:p w14:paraId="0BC053ED" w14:textId="7CC44448" w:rsidR="00D27960" w:rsidRPr="00FC3101" w:rsidRDefault="00D27960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</w:tbl>
    <w:p w14:paraId="705063C7" w14:textId="77777777" w:rsidR="000A5CAC" w:rsidRPr="00FC3101" w:rsidRDefault="000A5CAC" w:rsidP="000A5CAC"/>
    <w:p w14:paraId="3614AEA3" w14:textId="527C82D3" w:rsidR="001622A8" w:rsidRPr="00FC3101" w:rsidRDefault="001622A8" w:rsidP="001622A8">
      <w:pPr>
        <w:rPr>
          <w:rFonts w:ascii="Times New Roman" w:hAnsi="Times New Roman" w:cs="Times New Roman"/>
        </w:rPr>
      </w:pPr>
    </w:p>
    <w:p w14:paraId="68C4FCA8" w14:textId="40BC24FD" w:rsidR="000A5CAC" w:rsidRPr="00FC3101" w:rsidRDefault="000A5CAC" w:rsidP="000A5C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7E4C08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C</w:t>
      </w: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Full overview of items used in Study </w:t>
      </w:r>
      <w:r w:rsidR="00CE512C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1372"/>
        <w:gridCol w:w="4365"/>
        <w:gridCol w:w="1722"/>
      </w:tblGrid>
      <w:tr w:rsidR="009D6D05" w:rsidRPr="00FC3101" w14:paraId="6EDC09DA" w14:textId="77777777" w:rsidTr="00AD50D7"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</w:tcPr>
          <w:p w14:paraId="6250536D" w14:textId="77777777" w:rsidR="009D6D05" w:rsidRPr="00FC3101" w:rsidRDefault="009D6D05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isinformation vs Facts</w:t>
            </w: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</w:tcPr>
          <w:p w14:paraId="3E9D7349" w14:textId="77777777" w:rsidR="009D6D05" w:rsidRPr="00FC3101" w:rsidRDefault="009D6D05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ategory</w:t>
            </w:r>
          </w:p>
        </w:tc>
        <w:tc>
          <w:tcPr>
            <w:tcW w:w="4365" w:type="dxa"/>
            <w:tcBorders>
              <w:left w:val="nil"/>
              <w:bottom w:val="single" w:sz="4" w:space="0" w:color="auto"/>
              <w:right w:val="nil"/>
            </w:tcBorders>
          </w:tcPr>
          <w:p w14:paraId="395C8692" w14:textId="77777777" w:rsidR="009D6D05" w:rsidRPr="00FC3101" w:rsidRDefault="009D6D05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ontent</w:t>
            </w:r>
          </w:p>
        </w:tc>
        <w:tc>
          <w:tcPr>
            <w:tcW w:w="1722" w:type="dxa"/>
            <w:tcBorders>
              <w:left w:val="nil"/>
              <w:bottom w:val="single" w:sz="4" w:space="0" w:color="auto"/>
              <w:right w:val="nil"/>
            </w:tcBorders>
          </w:tcPr>
          <w:p w14:paraId="2DA35AB8" w14:textId="77777777" w:rsidR="009D6D05" w:rsidRPr="00FC3101" w:rsidRDefault="009D6D05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Source Name</w:t>
            </w:r>
          </w:p>
        </w:tc>
      </w:tr>
      <w:tr w:rsidR="009D6D05" w:rsidRPr="00FC3101" w14:paraId="5097F8C4" w14:textId="77777777" w:rsidTr="00AD50D7"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0A72D534" w14:textId="77777777" w:rsidR="009D6D05" w:rsidRPr="00FC3101" w:rsidRDefault="009D6D05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7269D9AB" w14:textId="3D9F49C9" w:rsidR="009D6D05" w:rsidRPr="00FC3101" w:rsidRDefault="00AD50D7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motion</w:t>
            </w:r>
          </w:p>
        </w:tc>
        <w:tc>
          <w:tcPr>
            <w:tcW w:w="4365" w:type="dxa"/>
            <w:tcBorders>
              <w:left w:val="nil"/>
              <w:bottom w:val="nil"/>
              <w:right w:val="nil"/>
            </w:tcBorders>
          </w:tcPr>
          <w:p w14:paraId="61D074A6" w14:textId="6D29EFDD" w:rsidR="009D6D05" w:rsidRPr="00FC3101" w:rsidRDefault="00AD50D7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op headline: “Baby formula linked to horrific disease outbreak.” Bottom headline: “Baby formula linked to horrific outbreak of new, terrifying disease among helpless infants”</w:t>
            </w:r>
          </w:p>
        </w:tc>
        <w:tc>
          <w:tcPr>
            <w:tcW w:w="1722" w:type="dxa"/>
            <w:tcBorders>
              <w:left w:val="nil"/>
              <w:bottom w:val="nil"/>
              <w:right w:val="nil"/>
            </w:tcBorders>
          </w:tcPr>
          <w:p w14:paraId="1517E424" w14:textId="77777777" w:rsidR="009D6D05" w:rsidRPr="00FC3101" w:rsidRDefault="009D6D05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  <w:tr w:rsidR="009D6D05" w:rsidRPr="00FC3101" w14:paraId="7B5AD636" w14:textId="77777777" w:rsidTr="00AD50D7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12F602D" w14:textId="77777777" w:rsidR="009D6D05" w:rsidRPr="00FC3101" w:rsidRDefault="009D6D05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1898A8B" w14:textId="1C7D46B1" w:rsidR="009D6D05" w:rsidRPr="00FC3101" w:rsidRDefault="00AD50D7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moti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5494DB6C" w14:textId="31ABB394" w:rsidR="009D6D05" w:rsidRPr="00FC3101" w:rsidRDefault="00AD50D7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op headline: “Make sure these aren’t in your cupboard!” Bottom headline: “Shocking finding: Common vitamin supplements are strongly linked to cancer”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B2B1C5" w14:textId="77777777" w:rsidR="009D6D05" w:rsidRPr="00FC3101" w:rsidRDefault="009D6D05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  <w:tr w:rsidR="009D6D05" w:rsidRPr="00FC3101" w14:paraId="166CEEA8" w14:textId="77777777" w:rsidTr="00AD50D7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6D8DB5D" w14:textId="77777777" w:rsidR="009D6D05" w:rsidRPr="00FC3101" w:rsidRDefault="009D6D05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8646178" w14:textId="77777777" w:rsidR="009D6D05" w:rsidRPr="00FC3101" w:rsidRDefault="009D6D05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motion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2DFBF48A" w14:textId="0B5EFAFA" w:rsidR="009D6D05" w:rsidRPr="00FC3101" w:rsidRDefault="00AD50D7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op headline: “If you own one, return it IMMEDIATELY. Your safety is at risk.” Bottom headline: “WARNING: smartphone (x) causes explosion, leaving elderly pensioner to fight for her life.”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E11199" w14:textId="77777777" w:rsidR="009D6D05" w:rsidRPr="00FC3101" w:rsidRDefault="009D6D05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  <w:tr w:rsidR="009D6D05" w:rsidRPr="00FC3101" w14:paraId="31FF92BA" w14:textId="77777777" w:rsidTr="00AD50D7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F2E26EA" w14:textId="77777777" w:rsidR="009D6D05" w:rsidRPr="00FC3101" w:rsidRDefault="009D6D05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ctual Information</w:t>
            </w:r>
            <w:proofErr w:type="gramEnd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897D3D2" w14:textId="77777777" w:rsidR="009D6D05" w:rsidRPr="00FC3101" w:rsidRDefault="009D6D05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4365" w:type="dxa"/>
            <w:tcBorders>
              <w:top w:val="nil"/>
              <w:left w:val="nil"/>
              <w:bottom w:val="nil"/>
              <w:right w:val="nil"/>
            </w:tcBorders>
          </w:tcPr>
          <w:p w14:paraId="53A60005" w14:textId="42499EBC" w:rsidR="009D6D05" w:rsidRPr="00FC3101" w:rsidRDefault="00AD50D7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op headline: “Biden returns the US to the Paris Agreement” Bottom headline: “The US officially rejoins the Paris climate agreement.”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25BACC4" w14:textId="77777777" w:rsidR="009D6D05" w:rsidRPr="00FC3101" w:rsidRDefault="009D6D05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idden</w:t>
            </w:r>
          </w:p>
        </w:tc>
      </w:tr>
    </w:tbl>
    <w:p w14:paraId="4D4EC7B5" w14:textId="77777777" w:rsidR="009D6D05" w:rsidRPr="00FC3101" w:rsidRDefault="009D6D05" w:rsidP="009D6D05"/>
    <w:p w14:paraId="03DFBCA4" w14:textId="3C7991F6" w:rsidR="000A5CAC" w:rsidRPr="00FC3101" w:rsidRDefault="000A5CAC" w:rsidP="000A5CAC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7E4C08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D:</w:t>
      </w: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Full overview of items used in Study </w:t>
      </w:r>
      <w:r w:rsidR="00CE512C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1372"/>
        <w:gridCol w:w="3588"/>
        <w:gridCol w:w="2499"/>
      </w:tblGrid>
      <w:tr w:rsidR="003A6BEF" w:rsidRPr="00FC3101" w14:paraId="6C093F86" w14:textId="77777777" w:rsidTr="003A6BEF"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</w:tcPr>
          <w:p w14:paraId="42C66621" w14:textId="77777777" w:rsidR="00BD0122" w:rsidRPr="00FC3101" w:rsidRDefault="00BD0122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isinformation vs Facts</w:t>
            </w:r>
          </w:p>
        </w:tc>
        <w:tc>
          <w:tcPr>
            <w:tcW w:w="1372" w:type="dxa"/>
            <w:tcBorders>
              <w:left w:val="nil"/>
              <w:bottom w:val="single" w:sz="4" w:space="0" w:color="auto"/>
              <w:right w:val="nil"/>
            </w:tcBorders>
          </w:tcPr>
          <w:p w14:paraId="5048C91E" w14:textId="77777777" w:rsidR="00BD0122" w:rsidRPr="00FC3101" w:rsidRDefault="00BD0122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ategory</w:t>
            </w:r>
          </w:p>
        </w:tc>
        <w:tc>
          <w:tcPr>
            <w:tcW w:w="3588" w:type="dxa"/>
            <w:tcBorders>
              <w:left w:val="nil"/>
              <w:bottom w:val="single" w:sz="4" w:space="0" w:color="auto"/>
              <w:right w:val="nil"/>
            </w:tcBorders>
          </w:tcPr>
          <w:p w14:paraId="13586888" w14:textId="77777777" w:rsidR="00BD0122" w:rsidRPr="00FC3101" w:rsidRDefault="00BD0122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ontent</w:t>
            </w:r>
          </w:p>
        </w:tc>
        <w:tc>
          <w:tcPr>
            <w:tcW w:w="2499" w:type="dxa"/>
            <w:tcBorders>
              <w:left w:val="nil"/>
              <w:bottom w:val="single" w:sz="4" w:space="0" w:color="auto"/>
              <w:right w:val="nil"/>
            </w:tcBorders>
          </w:tcPr>
          <w:p w14:paraId="41AEDAB6" w14:textId="4C73C954" w:rsidR="00BD0122" w:rsidRPr="00FC3101" w:rsidRDefault="00BD0122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Source Name</w:t>
            </w:r>
          </w:p>
        </w:tc>
      </w:tr>
      <w:tr w:rsidR="003A6BEF" w:rsidRPr="00FC3101" w14:paraId="116E8CD8" w14:textId="77777777" w:rsidTr="003A6BEF"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39D6D57E" w14:textId="77777777" w:rsidR="00BD0122" w:rsidRPr="00FC3101" w:rsidRDefault="00BD0122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72" w:type="dxa"/>
            <w:tcBorders>
              <w:left w:val="nil"/>
              <w:bottom w:val="nil"/>
              <w:right w:val="nil"/>
            </w:tcBorders>
          </w:tcPr>
          <w:p w14:paraId="01C90623" w14:textId="16B67856" w:rsidR="00BD0122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spiracy</w:t>
            </w:r>
          </w:p>
        </w:tc>
        <w:tc>
          <w:tcPr>
            <w:tcW w:w="3588" w:type="dxa"/>
            <w:tcBorders>
              <w:left w:val="nil"/>
              <w:bottom w:val="nil"/>
              <w:right w:val="nil"/>
            </w:tcBorders>
          </w:tcPr>
          <w:p w14:paraId="17FD2B82" w14:textId="4D4D8BA2" w:rsidR="00BD0122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ber Creepy: Tracking your every move</w:t>
            </w:r>
          </w:p>
        </w:tc>
        <w:tc>
          <w:tcPr>
            <w:tcW w:w="2499" w:type="dxa"/>
            <w:tcBorders>
              <w:left w:val="nil"/>
              <w:bottom w:val="nil"/>
              <w:right w:val="nil"/>
            </w:tcBorders>
          </w:tcPr>
          <w:p w14:paraId="667AD5F2" w14:textId="16C1726C" w:rsidR="00BD0122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ox News/CNN</w:t>
            </w:r>
            <w:r w:rsidR="006A01A5"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/ Control</w:t>
            </w:r>
          </w:p>
        </w:tc>
      </w:tr>
      <w:tr w:rsidR="003A6BEF" w:rsidRPr="00FC3101" w14:paraId="79042C2A" w14:textId="77777777" w:rsidTr="003A6BEF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91DEB78" w14:textId="77777777" w:rsidR="00BD0122" w:rsidRPr="00FC3101" w:rsidRDefault="00BD0122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BDF52DA" w14:textId="17BF5AF8" w:rsidR="00BD0122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spiracy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717A637D" w14:textId="51735E25" w:rsidR="00BD0122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osing the shadow “elite” controlling the world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7F479AA2" w14:textId="61472962" w:rsidR="00BD0122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all Street</w:t>
            </w:r>
            <w:r w:rsidR="006A01A5"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Journal/The Washington Post</w:t>
            </w: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/Control </w:t>
            </w:r>
          </w:p>
        </w:tc>
      </w:tr>
      <w:tr w:rsidR="003A6BEF" w:rsidRPr="00FC3101" w14:paraId="3AE742A1" w14:textId="77777777" w:rsidTr="003A6BEF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01F3614" w14:textId="77777777" w:rsidR="00BD0122" w:rsidRPr="00FC3101" w:rsidRDefault="00BD0122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86A699E" w14:textId="77777777" w:rsidR="00BD0122" w:rsidRPr="00FC3101" w:rsidRDefault="00BD0122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motion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6562AFC2" w14:textId="4B00249B" w:rsidR="00BD0122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rrific TV show inspiring suicide, says filmmaker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15FD8BC2" w14:textId="55BFFBF6" w:rsidR="00BD0122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reitbart News/</w:t>
            </w:r>
            <w:r w:rsidR="00AA7B05"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6A01A5"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w York Times</w:t>
            </w:r>
            <w:r w:rsidR="00AA7B05"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/Control</w:t>
            </w:r>
          </w:p>
        </w:tc>
      </w:tr>
      <w:tr w:rsidR="003A6BEF" w:rsidRPr="00FC3101" w14:paraId="498FE0CC" w14:textId="77777777" w:rsidTr="003A6BEF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4F3FA52" w14:textId="666CE328" w:rsidR="00BD0122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ED701D8" w14:textId="6CE3E0DA" w:rsidR="00BD0122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motion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096E7E15" w14:textId="22488641" w:rsidR="00BD0122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p arrested after bragging about video of unprovoked attack on helpless man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6EE7B176" w14:textId="5F5795BF" w:rsidR="00BD0122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ox News/</w:t>
            </w:r>
            <w:r w:rsidR="006A01A5"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NN</w:t>
            </w:r>
            <w:r w:rsidR="00AA7B05"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/Control</w:t>
            </w:r>
          </w:p>
        </w:tc>
      </w:tr>
      <w:tr w:rsidR="003A6BEF" w:rsidRPr="00FC3101" w14:paraId="46C00C90" w14:textId="77777777" w:rsidTr="00AA7B05">
        <w:trPr>
          <w:trHeight w:val="73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6473DAA" w14:textId="2222AF70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6158C1C" w14:textId="08A5EA65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scredit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03ACD07D" w14:textId="3CAE3DAB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ert: Scientific studies no longer trustworthy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17C6F55F" w14:textId="02FAC56B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all Street Journal/</w:t>
            </w:r>
            <w:r w:rsidR="006A01A5"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e Washington Post/ Control</w:t>
            </w:r>
          </w:p>
        </w:tc>
      </w:tr>
      <w:tr w:rsidR="003A6BEF" w:rsidRPr="00FC3101" w14:paraId="438CD1EF" w14:textId="77777777" w:rsidTr="003A6BEF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631BC28" w14:textId="1F44FC65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D0C1BAE" w14:textId="66CEE03E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scredit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648EB12F" w14:textId="3C32C4EC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candal: MRI Brain imaging completely unreliabl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51304325" w14:textId="5F1D89E0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reitbart News/</w:t>
            </w:r>
            <w:r w:rsidR="006A01A5"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New York Times/Control</w:t>
            </w:r>
          </w:p>
        </w:tc>
      </w:tr>
      <w:tr w:rsidR="003A6BEF" w:rsidRPr="00FC3101" w14:paraId="2875713A" w14:textId="77777777" w:rsidTr="003A6BEF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51ECBB9" w14:textId="598BA49B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ctual information</w:t>
            </w:r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97A4A7A" w14:textId="2EE3DACB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63881517" w14:textId="2CD10D4E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ngela Merkel to step down as German chancellor in 202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769E0D69" w14:textId="53583B9D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NN</w:t>
            </w:r>
            <w:r w:rsidR="006A01A5"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/Fox News/Control</w:t>
            </w:r>
          </w:p>
        </w:tc>
      </w:tr>
      <w:tr w:rsidR="003A6BEF" w:rsidRPr="00FC3101" w14:paraId="7494B46A" w14:textId="77777777" w:rsidTr="003A6BEF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48D5005" w14:textId="4EBE19E2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ctual information</w:t>
            </w:r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C43B2B9" w14:textId="6DF3C525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5C2C340E" w14:textId="0D1A9AA6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pple, Google and Amazon named as most valuable brands in the world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26D5D68D" w14:textId="470647B4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e Washington Post/</w:t>
            </w:r>
            <w:r w:rsidR="006A01A5"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all Street Journal/Control</w:t>
            </w:r>
          </w:p>
        </w:tc>
      </w:tr>
      <w:tr w:rsidR="003A6BEF" w:rsidRPr="00FC3101" w14:paraId="683EB14B" w14:textId="77777777" w:rsidTr="003A6BEF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67A0D28" w14:textId="24EB9620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ctual information</w:t>
            </w:r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3578229" w14:textId="161DF165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3F293570" w14:textId="6ED078A1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ysical fitness keeps your brain in good shape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2AF3DBA9" w14:textId="1C09C96D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w York Times</w:t>
            </w:r>
            <w:r w:rsidR="006A01A5"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/Breitbart News/Control</w:t>
            </w:r>
          </w:p>
        </w:tc>
      </w:tr>
      <w:tr w:rsidR="003A6BEF" w:rsidRPr="00FC3101" w14:paraId="52915FD6" w14:textId="77777777" w:rsidTr="003A6BEF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1A248F3" w14:textId="08082337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ctual information</w:t>
            </w:r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9D56EE3" w14:textId="15C25A8E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6C0BE7C8" w14:textId="1973BC36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Olympics: Tokyo finishes building stadium for 2020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1FC7E463" w14:textId="346F9848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NN</w:t>
            </w:r>
            <w:r w:rsidR="006A01A5"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/Fox News/Control</w:t>
            </w:r>
          </w:p>
        </w:tc>
      </w:tr>
      <w:tr w:rsidR="003A6BEF" w:rsidRPr="00FC3101" w14:paraId="5D7EE7DC" w14:textId="77777777" w:rsidTr="003A6BEF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0100D9E" w14:textId="618CCCAA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ctual information</w:t>
            </w:r>
            <w:proofErr w:type="gramEnd"/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2E7555E" w14:textId="719481E0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6FC2D16F" w14:textId="76A95D6B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e new Brexit deadline will be January 31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1FE98ACF" w14:textId="1899652B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e Washington Post/</w:t>
            </w:r>
            <w:r w:rsidR="006A01A5"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Wall Street Journal/Control</w:t>
            </w:r>
          </w:p>
        </w:tc>
      </w:tr>
      <w:tr w:rsidR="003A6BEF" w:rsidRPr="00FC3101" w14:paraId="03B303C0" w14:textId="77777777" w:rsidTr="003A6BEF"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AD96C15" w14:textId="3D3A0F39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lastRenderedPageBreak/>
              <w:t>Factual information</w:t>
            </w:r>
            <w:proofErr w:type="gramEnd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21440F0" w14:textId="7766D273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3588" w:type="dxa"/>
            <w:tcBorders>
              <w:top w:val="nil"/>
              <w:left w:val="nil"/>
              <w:bottom w:val="nil"/>
              <w:right w:val="nil"/>
            </w:tcBorders>
          </w:tcPr>
          <w:p w14:paraId="1E0C12D4" w14:textId="5BED02ED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Grammy 2020 Awards: Taylor Swift, Lizzo and Beyonce nominated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</w:tcPr>
          <w:p w14:paraId="503B081C" w14:textId="753F3EEB" w:rsidR="003A6BEF" w:rsidRPr="00FC3101" w:rsidRDefault="003A6BEF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w York Times/</w:t>
            </w:r>
            <w:r w:rsidR="006A01A5"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Breitbart News/Control</w:t>
            </w:r>
          </w:p>
        </w:tc>
      </w:tr>
    </w:tbl>
    <w:p w14:paraId="54A7E80D" w14:textId="487E11AD" w:rsidR="00BD0122" w:rsidRPr="00FC3101" w:rsidRDefault="00BD0122" w:rsidP="00BD0122"/>
    <w:p w14:paraId="2778FF01" w14:textId="77777777" w:rsidR="00BD0122" w:rsidRPr="00FC3101" w:rsidRDefault="00BD0122" w:rsidP="00BD0122"/>
    <w:p w14:paraId="0147A9AC" w14:textId="447E1D14" w:rsidR="000A5CAC" w:rsidRPr="00FC3101" w:rsidRDefault="000A5CAC" w:rsidP="00684D3B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7E4C08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</w:t>
      </w: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Full overview of items used in Study </w:t>
      </w:r>
      <w:r w:rsidR="00CE512C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1127"/>
        <w:gridCol w:w="5714"/>
      </w:tblGrid>
      <w:tr w:rsidR="00A931E4" w:rsidRPr="00FC3101" w14:paraId="16745F72" w14:textId="77777777" w:rsidTr="00684D3B"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</w:tcPr>
          <w:p w14:paraId="3A73E9CC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Misinformation vs Facts</w:t>
            </w:r>
          </w:p>
        </w:tc>
        <w:tc>
          <w:tcPr>
            <w:tcW w:w="1127" w:type="dxa"/>
            <w:tcBorders>
              <w:left w:val="nil"/>
              <w:bottom w:val="single" w:sz="4" w:space="0" w:color="auto"/>
              <w:right w:val="nil"/>
            </w:tcBorders>
          </w:tcPr>
          <w:p w14:paraId="0BDD1393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ategory</w:t>
            </w:r>
          </w:p>
        </w:tc>
        <w:tc>
          <w:tcPr>
            <w:tcW w:w="5714" w:type="dxa"/>
            <w:tcBorders>
              <w:left w:val="nil"/>
              <w:bottom w:val="single" w:sz="4" w:space="0" w:color="auto"/>
              <w:right w:val="nil"/>
            </w:tcBorders>
          </w:tcPr>
          <w:p w14:paraId="3B44A76C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Content</w:t>
            </w:r>
          </w:p>
        </w:tc>
      </w:tr>
      <w:tr w:rsidR="00A931E4" w:rsidRPr="00FC3101" w14:paraId="108DE02D" w14:textId="77777777" w:rsidTr="00684D3B">
        <w:tc>
          <w:tcPr>
            <w:tcW w:w="1806" w:type="dxa"/>
            <w:tcBorders>
              <w:left w:val="nil"/>
              <w:bottom w:val="nil"/>
              <w:right w:val="nil"/>
            </w:tcBorders>
          </w:tcPr>
          <w:p w14:paraId="097E5C01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</w:tcPr>
          <w:p w14:paraId="4F9C3FB2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spiracy</w:t>
            </w:r>
          </w:p>
        </w:tc>
        <w:tc>
          <w:tcPr>
            <w:tcW w:w="5714" w:type="dxa"/>
            <w:tcBorders>
              <w:left w:val="nil"/>
              <w:bottom w:val="nil"/>
              <w:right w:val="nil"/>
            </w:tcBorders>
          </w:tcPr>
          <w:p w14:paraId="38446562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Uber Creepy: Tracking your every move</w:t>
            </w:r>
          </w:p>
        </w:tc>
      </w:tr>
      <w:tr w:rsidR="00A931E4" w:rsidRPr="00FC3101" w14:paraId="5D3D7D37" w14:textId="77777777" w:rsidTr="00684D3B"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DDDD7F8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2B312B8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spiracy</w:t>
            </w:r>
          </w:p>
        </w:tc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1AE1FD94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osing the shadow “elite” controlling the world</w:t>
            </w:r>
          </w:p>
        </w:tc>
      </w:tr>
      <w:tr w:rsidR="00A931E4" w:rsidRPr="00FC3101" w14:paraId="285F46EE" w14:textId="77777777" w:rsidTr="00684D3B"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AF997C0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43F6262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motion</w:t>
            </w:r>
          </w:p>
        </w:tc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3EAE4E4D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Horrific TV show inspiring suicide, says filmmaker</w:t>
            </w:r>
          </w:p>
        </w:tc>
      </w:tr>
      <w:tr w:rsidR="00A931E4" w:rsidRPr="00FC3101" w14:paraId="3EB30BF4" w14:textId="77777777" w:rsidTr="00684D3B">
        <w:trPr>
          <w:trHeight w:val="73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1A6F1A9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C91D0CA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scredit</w:t>
            </w:r>
          </w:p>
        </w:tc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71039A8A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Expert: Scientific studies no longer trustworthy</w:t>
            </w:r>
          </w:p>
        </w:tc>
      </w:tr>
      <w:tr w:rsidR="00A931E4" w:rsidRPr="00FC3101" w14:paraId="11FF84E2" w14:textId="77777777" w:rsidTr="00684D3B"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5DE777D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Misinformation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29AED2B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Discredit</w:t>
            </w:r>
          </w:p>
        </w:tc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3C898714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candal: MRI Brain imaging completely unreliable</w:t>
            </w:r>
          </w:p>
        </w:tc>
      </w:tr>
      <w:tr w:rsidR="00A931E4" w:rsidRPr="00FC3101" w14:paraId="3E18D5F7" w14:textId="77777777" w:rsidTr="00684D3B"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299897B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ctual information</w:t>
            </w:r>
            <w:proofErr w:type="gram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73BE0B8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3F28ACB0" w14:textId="7819E5E1" w:rsidR="00A931E4" w:rsidRPr="00FC3101" w:rsidRDefault="00684D3B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Physical fitness keeps your brain in good shape</w:t>
            </w:r>
          </w:p>
        </w:tc>
      </w:tr>
      <w:tr w:rsidR="00A931E4" w:rsidRPr="00FC3101" w14:paraId="4ACD8A99" w14:textId="77777777" w:rsidTr="00684D3B"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9D52C70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ctual information</w:t>
            </w:r>
            <w:proofErr w:type="gram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62169802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17D25DF8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Apple, Google and Amazon named as most valuable brands in the world</w:t>
            </w:r>
          </w:p>
        </w:tc>
      </w:tr>
      <w:tr w:rsidR="00684D3B" w:rsidRPr="00FC3101" w14:paraId="34814A4A" w14:textId="77777777" w:rsidTr="00684D3B"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DFEBABF" w14:textId="6EB5BB9A" w:rsidR="00684D3B" w:rsidRPr="00FC3101" w:rsidRDefault="00684D3B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ctual information</w:t>
            </w:r>
            <w:proofErr w:type="gram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04EE9BB" w14:textId="4CEAE626" w:rsidR="00684D3B" w:rsidRPr="00FC3101" w:rsidRDefault="00684D3B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7E699B8C" w14:textId="45DBC56C" w:rsidR="00684D3B" w:rsidRPr="00FC3101" w:rsidRDefault="00684D3B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etflix to include mobile games for subscribers</w:t>
            </w:r>
          </w:p>
        </w:tc>
      </w:tr>
      <w:tr w:rsidR="00A931E4" w:rsidRPr="00FC3101" w14:paraId="69041E48" w14:textId="77777777" w:rsidTr="00684D3B"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4A4ADAE2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ctual information</w:t>
            </w:r>
            <w:proofErr w:type="gram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34BBFEFF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2B324FE2" w14:textId="0C2DB3D6" w:rsidR="00A931E4" w:rsidRPr="00FC3101" w:rsidRDefault="00684D3B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The Mandalorian and The Crown Tie for Most Nods in This Year’s Emmy Nominations</w:t>
            </w:r>
          </w:p>
        </w:tc>
      </w:tr>
      <w:tr w:rsidR="00A931E4" w:rsidRPr="00FC3101" w14:paraId="675D7A2E" w14:textId="77777777" w:rsidTr="00684D3B"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E0AAA23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Factual information</w:t>
            </w:r>
            <w:proofErr w:type="gramEnd"/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5A2DF5D4" w14:textId="77777777" w:rsidR="00A931E4" w:rsidRPr="00FC3101" w:rsidRDefault="00A931E4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5714" w:type="dxa"/>
            <w:tcBorders>
              <w:top w:val="nil"/>
              <w:left w:val="nil"/>
              <w:bottom w:val="nil"/>
              <w:right w:val="nil"/>
            </w:tcBorders>
          </w:tcPr>
          <w:p w14:paraId="303C9C2F" w14:textId="52411A0F" w:rsidR="00A931E4" w:rsidRPr="00FC3101" w:rsidRDefault="00684D3B" w:rsidP="00A00406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Abba </w:t>
            </w:r>
            <w:proofErr w:type="gramStart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unite</w:t>
            </w:r>
            <w:proofErr w:type="gramEnd"/>
            <w:r w:rsidRPr="00FC310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for Voyage, first new album in 40 years</w:t>
            </w:r>
          </w:p>
        </w:tc>
      </w:tr>
    </w:tbl>
    <w:p w14:paraId="6B4EAA85" w14:textId="77777777" w:rsidR="000A5CAC" w:rsidRPr="00FC3101" w:rsidRDefault="000A5CAC" w:rsidP="000A5CAC"/>
    <w:p w14:paraId="22B5FF26" w14:textId="4D9C2CD2" w:rsidR="00FA76D2" w:rsidRPr="00FC3101" w:rsidRDefault="0084412A" w:rsidP="0084412A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7E4C08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F</w:t>
      </w: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Study </w:t>
      </w:r>
      <w:r w:rsidR="00CE512C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2</w:t>
      </w: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4D1A85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</w:t>
      </w: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nalyses </w:t>
      </w:r>
      <w:r w:rsidR="00483964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with </w:t>
      </w:r>
      <w:r w:rsidR="00BB2F08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exclusions </w:t>
      </w:r>
      <w:proofErr w:type="gramStart"/>
      <w:r w:rsidR="00BB2F08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pplied</w:t>
      </w:r>
      <w:proofErr w:type="gramEnd"/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217"/>
        <w:gridCol w:w="1049"/>
        <w:gridCol w:w="1830"/>
      </w:tblGrid>
      <w:tr w:rsidR="00FA76D2" w:rsidRPr="00FC3101" w14:paraId="08838475" w14:textId="77777777" w:rsidTr="00FA76D2">
        <w:trPr>
          <w:trHeight w:val="21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1882619" w14:textId="77777777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othesis (H)</w:t>
            </w:r>
          </w:p>
        </w:tc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</w:tcPr>
          <w:p w14:paraId="5F2A40B5" w14:textId="5E0B7328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nipulation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73013F5C" w14:textId="77777777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V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</w:tcBorders>
          </w:tcPr>
          <w:p w14:paraId="11E8AF66" w14:textId="77777777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</w:t>
            </w:r>
          </w:p>
        </w:tc>
      </w:tr>
      <w:tr w:rsidR="00FA76D2" w:rsidRPr="00FC3101" w14:paraId="46FE7FA8" w14:textId="77777777" w:rsidTr="00FA76D2">
        <w:trPr>
          <w:trHeight w:val="856"/>
        </w:trPr>
        <w:tc>
          <w:tcPr>
            <w:tcW w:w="2835" w:type="dxa"/>
            <w:tcBorders>
              <w:top w:val="nil"/>
              <w:bottom w:val="nil"/>
            </w:tcBorders>
          </w:tcPr>
          <w:p w14:paraId="12EB1058" w14:textId="1905787B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) Social cues impact susceptibility to misinformation</w:t>
            </w:r>
          </w:p>
        </w:tc>
        <w:tc>
          <w:tcPr>
            <w:tcW w:w="3217" w:type="dxa"/>
            <w:tcBorders>
              <w:top w:val="nil"/>
              <w:bottom w:val="nil"/>
            </w:tcBorders>
          </w:tcPr>
          <w:p w14:paraId="5EDEAB80" w14:textId="22914D6C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licit (previous group judgements) &amp; implicit social </w:t>
            </w:r>
            <w:r w:rsidR="001D5E9D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es 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comments) 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F663BCC" w14:textId="77777777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reliability</w:t>
            </w:r>
          </w:p>
        </w:tc>
        <w:tc>
          <w:tcPr>
            <w:tcW w:w="1830" w:type="dxa"/>
            <w:tcBorders>
              <w:top w:val="nil"/>
              <w:bottom w:val="nil"/>
            </w:tcBorders>
          </w:tcPr>
          <w:p w14:paraId="3010C2F9" w14:textId="799B49A8" w:rsidR="00FA76D2" w:rsidRPr="00FC3101" w:rsidRDefault="00BB2F08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,537) = 10.25, </w:t>
            </w:r>
            <w:r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 .001. Explicit contrast: </w:t>
            </w:r>
            <w:r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0.001, </w:t>
            </w:r>
            <w:r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 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= 0.66. Implicit contrast: </w:t>
            </w:r>
            <w:r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B6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</w:t>
            </w:r>
            <w:r w:rsidR="004B67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34). </w:t>
            </w:r>
          </w:p>
        </w:tc>
      </w:tr>
      <w:tr w:rsidR="00FA76D2" w:rsidRPr="00FC3101" w14:paraId="7EFEF8B1" w14:textId="77777777" w:rsidTr="00FA76D2">
        <w:trPr>
          <w:trHeight w:val="870"/>
        </w:trPr>
        <w:tc>
          <w:tcPr>
            <w:tcW w:w="2835" w:type="dxa"/>
            <w:tcBorders>
              <w:top w:val="nil"/>
              <w:bottom w:val="nil"/>
            </w:tcBorders>
          </w:tcPr>
          <w:p w14:paraId="15E38D9B" w14:textId="2568B422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2) Social cues impact perceptions of </w:t>
            </w:r>
            <w:r w:rsidR="001D5E9D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blic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sensus</w:t>
            </w:r>
          </w:p>
        </w:tc>
        <w:tc>
          <w:tcPr>
            <w:tcW w:w="3217" w:type="dxa"/>
            <w:tcBorders>
              <w:top w:val="nil"/>
              <w:bottom w:val="nil"/>
            </w:tcBorders>
          </w:tcPr>
          <w:p w14:paraId="55BC2E47" w14:textId="41082FB4" w:rsidR="00FA76D2" w:rsidRPr="00FC3101" w:rsidRDefault="001D5E9D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icit (previous group judgements) &amp; implicit social cues (comments)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2F4831C3" w14:textId="77777777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ived public consensus </w:t>
            </w:r>
          </w:p>
        </w:tc>
        <w:tc>
          <w:tcPr>
            <w:tcW w:w="1830" w:type="dxa"/>
            <w:tcBorders>
              <w:top w:val="nil"/>
              <w:bottom w:val="nil"/>
            </w:tcBorders>
          </w:tcPr>
          <w:p w14:paraId="7FA9C2C1" w14:textId="4124C295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="00BB2F08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37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= </w:t>
            </w:r>
            <w:r w:rsidR="00587B5C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BB2F08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587B5C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BB2F08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.001</w:t>
            </w:r>
            <w:r w:rsidR="00BB2F08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Explicit contrast: </w:t>
            </w:r>
            <w:r w:rsidR="00BB2F08"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BB2F08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lt; 0.001, </w:t>
            </w:r>
            <w:r w:rsidR="00BB2F08"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 </w:t>
            </w:r>
            <w:r w:rsidR="00BB2F08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2.</w:t>
            </w:r>
            <w:r w:rsidR="00343EBF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  <w:r w:rsidR="00BB2F08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Implicit contrast: </w:t>
            </w:r>
            <w:r w:rsidR="00BB2F08"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="00BB2F08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1, </w:t>
            </w:r>
            <w:r w:rsidR="00BB2F08"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="00BB2F08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</w:t>
            </w:r>
            <w:r w:rsidR="009F45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  <w:r w:rsidR="00BB2F08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FA76D2" w:rsidRPr="00FC3101" w14:paraId="0B9F407A" w14:textId="77777777" w:rsidTr="00311049">
        <w:trPr>
          <w:trHeight w:val="870"/>
        </w:trPr>
        <w:tc>
          <w:tcPr>
            <w:tcW w:w="2835" w:type="dxa"/>
            <w:tcBorders>
              <w:top w:val="nil"/>
              <w:bottom w:val="nil"/>
            </w:tcBorders>
          </w:tcPr>
          <w:p w14:paraId="7D3C12F0" w14:textId="77777777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3) Perceived consensus predicts perceived reliability of misinformation </w:t>
            </w:r>
          </w:p>
        </w:tc>
        <w:tc>
          <w:tcPr>
            <w:tcW w:w="3217" w:type="dxa"/>
            <w:tcBorders>
              <w:top w:val="nil"/>
              <w:bottom w:val="nil"/>
            </w:tcBorders>
          </w:tcPr>
          <w:p w14:paraId="04AF7F25" w14:textId="0D60F2B6" w:rsidR="00FA76D2" w:rsidRPr="00FC3101" w:rsidRDefault="001D5E9D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licit (previous group judgements) &amp; implicit social cues (comments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5BAD6EF4" w14:textId="77777777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public consensus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27866F8B" w14:textId="549CAF23" w:rsidR="00FA76D2" w:rsidRPr="00FC3101" w:rsidRDefault="00F07761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Adjusted </w:t>
            </w:r>
            <w:r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= 0.14, </w:t>
            </w:r>
            <w:proofErr w:type="gramStart"/>
            <w:r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540) = 89.92, </w:t>
            </w:r>
            <w:r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lt; 0.001),</w:t>
            </w:r>
          </w:p>
        </w:tc>
      </w:tr>
      <w:tr w:rsidR="00FA76D2" w:rsidRPr="00FC3101" w14:paraId="41543741" w14:textId="77777777" w:rsidTr="00311049">
        <w:trPr>
          <w:trHeight w:val="870"/>
        </w:trPr>
        <w:tc>
          <w:tcPr>
            <w:tcW w:w="2835" w:type="dxa"/>
            <w:tcBorders>
              <w:top w:val="nil"/>
              <w:bottom w:val="nil"/>
            </w:tcBorders>
          </w:tcPr>
          <w:p w14:paraId="77792EE8" w14:textId="77777777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4) 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ceived consensus mediates the effect of social cues on perceived reliability of misinformation</w:t>
            </w:r>
          </w:p>
        </w:tc>
        <w:tc>
          <w:tcPr>
            <w:tcW w:w="3217" w:type="dxa"/>
            <w:tcBorders>
              <w:top w:val="nil"/>
              <w:bottom w:val="nil"/>
            </w:tcBorders>
          </w:tcPr>
          <w:p w14:paraId="7F096906" w14:textId="4566547A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plicit social </w:t>
            </w:r>
            <w:r w:rsidR="001D5E9D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s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revious group judgements) 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270EF701" w14:textId="77777777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public consensus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0426A387" w14:textId="3CA7B492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C31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Indirect effect: </w:t>
            </w:r>
            <w:r w:rsidR="00F07761" w:rsidRPr="00FC310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b </w:t>
            </w:r>
            <w:r w:rsidR="00F07761" w:rsidRPr="00FC31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= 0.267, </w:t>
            </w:r>
            <w:r w:rsidR="00F07761" w:rsidRPr="00FC310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p </w:t>
            </w:r>
            <w:r w:rsidR="00F07761" w:rsidRPr="00FC31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&lt; 0.001, 95% CI [0.144,0.429].</w:t>
            </w:r>
          </w:p>
        </w:tc>
      </w:tr>
      <w:tr w:rsidR="00FA76D2" w:rsidRPr="00FC3101" w14:paraId="06C2B804" w14:textId="77777777" w:rsidTr="00311049">
        <w:trPr>
          <w:trHeight w:val="870"/>
        </w:trPr>
        <w:tc>
          <w:tcPr>
            <w:tcW w:w="2835" w:type="dxa"/>
            <w:tcBorders>
              <w:top w:val="nil"/>
              <w:bottom w:val="nil"/>
            </w:tcBorders>
          </w:tcPr>
          <w:p w14:paraId="56D8838A" w14:textId="77777777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4) 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erceived consensus mediates the effect of social cues on perceived reliability of misinformation</w:t>
            </w:r>
          </w:p>
        </w:tc>
        <w:tc>
          <w:tcPr>
            <w:tcW w:w="3217" w:type="dxa"/>
            <w:tcBorders>
              <w:top w:val="nil"/>
              <w:bottom w:val="nil"/>
            </w:tcBorders>
          </w:tcPr>
          <w:p w14:paraId="4B3B378C" w14:textId="7C7DC8E4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plicit social </w:t>
            </w:r>
            <w:r w:rsidR="001D5E9D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s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omments)</w:t>
            </w:r>
          </w:p>
        </w:tc>
        <w:tc>
          <w:tcPr>
            <w:tcW w:w="1049" w:type="dxa"/>
            <w:tcBorders>
              <w:top w:val="nil"/>
              <w:bottom w:val="nil"/>
            </w:tcBorders>
            <w:shd w:val="clear" w:color="auto" w:fill="auto"/>
          </w:tcPr>
          <w:p w14:paraId="39CEDDB6" w14:textId="77777777" w:rsidR="00FA76D2" w:rsidRPr="00FC3101" w:rsidRDefault="00FA76D2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public consensus</w:t>
            </w:r>
          </w:p>
        </w:tc>
        <w:tc>
          <w:tcPr>
            <w:tcW w:w="1830" w:type="dxa"/>
            <w:tcBorders>
              <w:top w:val="nil"/>
              <w:bottom w:val="nil"/>
            </w:tcBorders>
            <w:shd w:val="clear" w:color="auto" w:fill="auto"/>
          </w:tcPr>
          <w:p w14:paraId="501C5F84" w14:textId="151D81AE" w:rsidR="00FA76D2" w:rsidRPr="00FC3101" w:rsidRDefault="00F07761" w:rsidP="00A00406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C31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Indirect effect: </w:t>
            </w:r>
            <w:r w:rsidRPr="00FC310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b</w:t>
            </w:r>
            <w:r w:rsidRPr="00FC31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= 0.715, </w:t>
            </w:r>
            <w:r w:rsidRPr="00FC3101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FC310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&lt; 0.001, 95% CI [0.468,0.996].</w:t>
            </w:r>
          </w:p>
        </w:tc>
      </w:tr>
    </w:tbl>
    <w:p w14:paraId="7383491A" w14:textId="0E98652E" w:rsidR="00FA76D2" w:rsidRPr="00FC3101" w:rsidRDefault="00FA76D2" w:rsidP="000A5CAC"/>
    <w:p w14:paraId="1F9E1FF8" w14:textId="77777777" w:rsidR="00BB2F08" w:rsidRPr="00FC3101" w:rsidRDefault="00BB2F08" w:rsidP="000A5CAC"/>
    <w:p w14:paraId="0B775731" w14:textId="77777777" w:rsidR="00BB2F08" w:rsidRPr="00FC3101" w:rsidRDefault="00BB2F08" w:rsidP="000A5CAC"/>
    <w:p w14:paraId="6F2F2C21" w14:textId="77777777" w:rsidR="00BB2F08" w:rsidRPr="00FC3101" w:rsidRDefault="00BB2F08" w:rsidP="000A5CAC"/>
    <w:p w14:paraId="095ED55A" w14:textId="77777777" w:rsidR="00BB2F08" w:rsidRPr="00FC3101" w:rsidRDefault="00BB2F08" w:rsidP="000A5CAC"/>
    <w:p w14:paraId="6D18BAD9" w14:textId="643A081D" w:rsidR="000A5CAC" w:rsidRPr="00FC3101" w:rsidRDefault="000A5CAC" w:rsidP="000A5CAC"/>
    <w:p w14:paraId="68141EB4" w14:textId="39218D9D" w:rsidR="00D12E06" w:rsidRPr="00FC3101" w:rsidRDefault="00D12E06" w:rsidP="00D12E06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4F2970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G</w:t>
      </w: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Analyses </w:t>
      </w:r>
      <w:r w:rsidR="00E333D4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with</w:t>
      </w: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4D1A85" w:rsidRPr="00FC31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</w:t>
      </w:r>
      <w:r w:rsidRPr="00FC31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tent to </w:t>
      </w:r>
      <w:r w:rsidR="004D1A85" w:rsidRPr="00FC31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FC31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hare </w:t>
      </w:r>
      <w:r w:rsidR="004D1A85" w:rsidRPr="00FC31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</w:t>
      </w:r>
      <w:r w:rsidRPr="00FC310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sinformation</w:t>
      </w: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proofErr w:type="gramStart"/>
      <w:r w:rsidR="004D1A85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v</w:t>
      </w: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riable</w:t>
      </w:r>
      <w:proofErr w:type="gramEnd"/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3217"/>
        <w:gridCol w:w="1049"/>
        <w:gridCol w:w="1546"/>
      </w:tblGrid>
      <w:tr w:rsidR="00D12E06" w:rsidRPr="00FC3101" w14:paraId="2D9B6DEB" w14:textId="77777777" w:rsidTr="00A00406">
        <w:trPr>
          <w:trHeight w:val="21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7EC8BF4" w14:textId="77777777" w:rsidR="00D12E06" w:rsidRPr="00FC3101" w:rsidRDefault="00D12E06" w:rsidP="00A004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3217" w:type="dxa"/>
            <w:tcBorders>
              <w:top w:val="single" w:sz="4" w:space="0" w:color="auto"/>
              <w:bottom w:val="single" w:sz="4" w:space="0" w:color="auto"/>
            </w:tcBorders>
          </w:tcPr>
          <w:p w14:paraId="78C20B1F" w14:textId="77777777" w:rsidR="00D12E06" w:rsidRPr="00FC3101" w:rsidRDefault="00D12E06" w:rsidP="00A004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&amp; Manipulation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47318B4A" w14:textId="77777777" w:rsidR="00D12E06" w:rsidRPr="00FC3101" w:rsidRDefault="00D12E06" w:rsidP="00A004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V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52B9666E" w14:textId="77777777" w:rsidR="00D12E06" w:rsidRPr="00FC3101" w:rsidRDefault="00D12E06" w:rsidP="00A004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ult</w:t>
            </w:r>
          </w:p>
        </w:tc>
      </w:tr>
      <w:tr w:rsidR="00D12E06" w:rsidRPr="00FC3101" w14:paraId="6ECA0392" w14:textId="77777777" w:rsidTr="005F44EF">
        <w:trPr>
          <w:trHeight w:val="870"/>
        </w:trPr>
        <w:tc>
          <w:tcPr>
            <w:tcW w:w="2835" w:type="dxa"/>
            <w:tcBorders>
              <w:top w:val="nil"/>
              <w:bottom w:val="nil"/>
            </w:tcBorders>
          </w:tcPr>
          <w:p w14:paraId="6CCF1628" w14:textId="73A5EE57" w:rsidR="00D12E06" w:rsidRPr="00FC3101" w:rsidRDefault="00D12E06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One-way ANOVA assessing the impact of social </w:t>
            </w:r>
            <w:r w:rsidR="001D5E9D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s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F44EF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 intent to share misinformation.</w:t>
            </w:r>
          </w:p>
        </w:tc>
        <w:tc>
          <w:tcPr>
            <w:tcW w:w="3217" w:type="dxa"/>
            <w:tcBorders>
              <w:top w:val="nil"/>
              <w:bottom w:val="nil"/>
            </w:tcBorders>
          </w:tcPr>
          <w:p w14:paraId="5F91E0C9" w14:textId="08F6586B" w:rsidR="00D12E06" w:rsidRPr="00FC3101" w:rsidRDefault="00D12E06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D5E9D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r w:rsidR="00170483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ial</w:t>
            </w:r>
            <w:r w:rsidR="00170483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gagement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D5E9D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s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likes, retweet &amp; comment numbers) excluding sources 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7A695A5B" w14:textId="6502EDA7" w:rsidR="00D12E06" w:rsidRPr="00FC3101" w:rsidRDefault="005F44EF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ion to share</w:t>
            </w:r>
            <w:r w:rsidR="00D12E06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 w14:paraId="36BC3F02" w14:textId="0FFCC8F5" w:rsidR="00D12E06" w:rsidRPr="00FC3101" w:rsidRDefault="00D12E06" w:rsidP="00A0040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gramStart"/>
            <w:r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FC310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FC3101">
              <w:rPr>
                <w:rFonts w:ascii="Times New Roman" w:hAnsi="Times New Roman" w:cs="Times New Roman"/>
                <w:sz w:val="20"/>
                <w:szCs w:val="20"/>
              </w:rPr>
              <w:t xml:space="preserve">2, 625) = </w:t>
            </w:r>
            <w:r w:rsidR="005F44EF" w:rsidRPr="00FC3101"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  <w:r w:rsidRPr="00FC310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FC3101">
              <w:rPr>
                <w:rFonts w:ascii="Times New Roman" w:hAnsi="Times New Roman" w:cs="Times New Roman"/>
                <w:sz w:val="20"/>
                <w:szCs w:val="20"/>
              </w:rPr>
              <w:t>= .</w:t>
            </w:r>
            <w:r w:rsidR="005F44EF" w:rsidRPr="00FC3101">
              <w:rPr>
                <w:rFonts w:ascii="Times New Roman" w:hAnsi="Times New Roman" w:cs="Times New Roman"/>
                <w:sz w:val="20"/>
                <w:szCs w:val="20"/>
              </w:rPr>
              <w:t>043</w:t>
            </w:r>
          </w:p>
        </w:tc>
      </w:tr>
      <w:tr w:rsidR="00D12E06" w:rsidRPr="00FC3101" w14:paraId="05A4C3F4" w14:textId="77777777" w:rsidTr="005F44EF">
        <w:trPr>
          <w:trHeight w:val="856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6F7DBB1" w14:textId="1E5F4C1D" w:rsidR="00D12E06" w:rsidRPr="00FC3101" w:rsidRDefault="005F44EF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e-way ANOVA assessing the impact of social </w:t>
            </w:r>
            <w:r w:rsidR="001D5E9D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s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n intent to share misinformation.</w:t>
            </w:r>
          </w:p>
        </w:tc>
        <w:tc>
          <w:tcPr>
            <w:tcW w:w="3217" w:type="dxa"/>
            <w:tcBorders>
              <w:top w:val="nil"/>
              <w:bottom w:val="single" w:sz="4" w:space="0" w:color="auto"/>
            </w:tcBorders>
          </w:tcPr>
          <w:p w14:paraId="7DB4059D" w14:textId="68FB0F9E" w:rsidR="00D12E06" w:rsidRPr="00FC3101" w:rsidRDefault="00D12E06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1D5E9D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Explicit (previous group judgements) &amp; implicit social </w:t>
            </w:r>
            <w:r w:rsidR="001D5E9D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s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comments) </w:t>
            </w:r>
          </w:p>
        </w:tc>
        <w:tc>
          <w:tcPr>
            <w:tcW w:w="1049" w:type="dxa"/>
            <w:tcBorders>
              <w:top w:val="nil"/>
              <w:bottom w:val="single" w:sz="4" w:space="0" w:color="auto"/>
            </w:tcBorders>
          </w:tcPr>
          <w:p w14:paraId="7E4862F3" w14:textId="30825238" w:rsidR="00D12E06" w:rsidRPr="00FC3101" w:rsidRDefault="005F44EF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ion to share</w:t>
            </w:r>
          </w:p>
        </w:tc>
        <w:tc>
          <w:tcPr>
            <w:tcW w:w="1546" w:type="dxa"/>
            <w:tcBorders>
              <w:top w:val="nil"/>
              <w:bottom w:val="single" w:sz="4" w:space="0" w:color="auto"/>
            </w:tcBorders>
          </w:tcPr>
          <w:p w14:paraId="3A08FB7D" w14:textId="03953E6E" w:rsidR="00D12E06" w:rsidRPr="00FC3101" w:rsidRDefault="00D12E06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End"/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</w:t>
            </w:r>
            <w:r w:rsidR="00170483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= </w:t>
            </w:r>
            <w:r w:rsidR="00170483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5F44EF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0.</w:t>
            </w:r>
            <w:r w:rsidR="00170483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</w:tbl>
    <w:p w14:paraId="061B82F6" w14:textId="77777777" w:rsidR="00E333D4" w:rsidRPr="00FC3101" w:rsidRDefault="00E333D4"/>
    <w:p w14:paraId="162C2B18" w14:textId="77777777" w:rsidR="00984E96" w:rsidRPr="00FC3101" w:rsidRDefault="00984E96" w:rsidP="00E333D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1BBD84F9" w14:textId="2F1142ED" w:rsidR="00E333D4" w:rsidRPr="00FC3101" w:rsidRDefault="00E333D4" w:rsidP="00E333D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4F2970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H</w:t>
      </w: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 w:rsidR="00905EA6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Psychological </w:t>
      </w:r>
      <w:r w:rsidR="004D1A85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905EA6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cales</w:t>
      </w: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955A44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nd </w:t>
      </w:r>
      <w:r w:rsidR="004D1A85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a</w:t>
      </w:r>
      <w:r w:rsidR="00955A44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dditional </w:t>
      </w:r>
      <w:r w:rsidR="004D1A85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m</w:t>
      </w:r>
      <w:r w:rsidR="00955A44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easures </w:t>
      </w:r>
      <w:r w:rsidR="004D1A85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c</w:t>
      </w:r>
      <w:r w:rsidR="00905EA6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ollected</w:t>
      </w: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in </w:t>
      </w:r>
      <w:r w:rsidR="004D1A85"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e</w:t>
      </w:r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ach </w:t>
      </w:r>
      <w:proofErr w:type="gramStart"/>
      <w:r w:rsidRPr="00FC3101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tudy</w:t>
      </w:r>
      <w:proofErr w:type="gramEnd"/>
    </w:p>
    <w:tbl>
      <w:tblPr>
        <w:tblStyle w:val="TableGrid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268"/>
        <w:gridCol w:w="5528"/>
      </w:tblGrid>
      <w:tr w:rsidR="00E86B30" w:rsidRPr="00FC3101" w14:paraId="0C46EE09" w14:textId="77777777" w:rsidTr="00905EA6">
        <w:trPr>
          <w:trHeight w:val="217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0A2F862" w14:textId="40DC66A8" w:rsidR="00E86B30" w:rsidRPr="00FC3101" w:rsidRDefault="00E86B30" w:rsidP="00A004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71F9CB9" w14:textId="4800D847" w:rsidR="00E86B30" w:rsidRPr="00FC3101" w:rsidRDefault="00E86B30" w:rsidP="00A004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easure 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14:paraId="32CC25DF" w14:textId="2F58BBCF" w:rsidR="00E86B30" w:rsidRPr="00FC3101" w:rsidRDefault="00E86B30" w:rsidP="00A004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ale</w:t>
            </w:r>
          </w:p>
        </w:tc>
      </w:tr>
      <w:tr w:rsidR="00905EA6" w:rsidRPr="00FC3101" w14:paraId="76BCE12D" w14:textId="77777777" w:rsidTr="00905EA6">
        <w:trPr>
          <w:trHeight w:val="555"/>
        </w:trPr>
        <w:tc>
          <w:tcPr>
            <w:tcW w:w="851" w:type="dxa"/>
            <w:tcBorders>
              <w:top w:val="nil"/>
              <w:bottom w:val="nil"/>
            </w:tcBorders>
          </w:tcPr>
          <w:p w14:paraId="58EFE070" w14:textId="47176CDD" w:rsidR="00905EA6" w:rsidRPr="00FC3101" w:rsidRDefault="00905EA6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8218EF" w14:textId="1C9CC87E" w:rsidR="00905EA6" w:rsidRPr="00FC3101" w:rsidRDefault="00905EA6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 for Cognition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16F554D4" w14:textId="64EA541A" w:rsidR="00905EA6" w:rsidRPr="00FC3101" w:rsidRDefault="00905EA6" w:rsidP="00905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 were asked to complete a six item Need for Cognition scale</w:t>
            </w:r>
            <w:r w:rsidRPr="00FC310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ortunately, due to a data collection error, only data for 5 of the 6 items were collected.</w:t>
            </w:r>
          </w:p>
          <w:p w14:paraId="6B03400B" w14:textId="77777777" w:rsidR="00905EA6" w:rsidRPr="00FC3101" w:rsidRDefault="00905EA6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05EA6" w:rsidRPr="00FC3101" w14:paraId="57094242" w14:textId="77777777" w:rsidTr="00905EA6">
        <w:trPr>
          <w:trHeight w:val="555"/>
        </w:trPr>
        <w:tc>
          <w:tcPr>
            <w:tcW w:w="851" w:type="dxa"/>
            <w:tcBorders>
              <w:top w:val="nil"/>
              <w:bottom w:val="nil"/>
            </w:tcBorders>
          </w:tcPr>
          <w:p w14:paraId="14647735" w14:textId="4B034CCB" w:rsidR="00905EA6" w:rsidRPr="00FC3101" w:rsidRDefault="00905EA6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D3DE63F" w14:textId="27C64F44" w:rsidR="00905EA6" w:rsidRPr="00FC3101" w:rsidRDefault="00905EA6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al Desirability 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19A388C7" w14:textId="0CA96861" w:rsidR="00905EA6" w:rsidRPr="00FC3101" w:rsidRDefault="00905EA6" w:rsidP="00905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 completed the 20 item Marlowe-Crowne Social Desirability scale desirability. To gather more detailed information than that permitted by a “true or false” scale, the social desirability scale was adapted to be a 1-5 Likert scale.</w:t>
            </w:r>
          </w:p>
          <w:p w14:paraId="7AB6EF5A" w14:textId="77777777" w:rsidR="00905EA6" w:rsidRPr="00FC3101" w:rsidRDefault="00905EA6" w:rsidP="00905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55A44" w:rsidRPr="00FC3101" w14:paraId="33791E7E" w14:textId="77777777" w:rsidTr="00905EA6">
        <w:trPr>
          <w:trHeight w:val="555"/>
        </w:trPr>
        <w:tc>
          <w:tcPr>
            <w:tcW w:w="851" w:type="dxa"/>
            <w:tcBorders>
              <w:top w:val="nil"/>
              <w:bottom w:val="nil"/>
            </w:tcBorders>
          </w:tcPr>
          <w:p w14:paraId="6E7989F4" w14:textId="4893A776" w:rsidR="00955A44" w:rsidRPr="00FC3101" w:rsidRDefault="00955A44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AE3C4B" w14:textId="17011CC3" w:rsidR="00955A44" w:rsidRPr="00FC3101" w:rsidRDefault="00955A44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Truth of News Items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024BDD65" w14:textId="52799974" w:rsidR="00955A44" w:rsidRPr="00FC3101" w:rsidRDefault="00312308" w:rsidP="00905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 a measure of misinformation susceptibility (in addition to Perceived Reliability) participants were asked “On a scale from 1 to 7, how likely is it that the above information is true?”</w:t>
            </w:r>
          </w:p>
        </w:tc>
      </w:tr>
      <w:tr w:rsidR="00312308" w:rsidRPr="00FC3101" w14:paraId="0BE2B14D" w14:textId="77777777" w:rsidTr="00905EA6">
        <w:trPr>
          <w:trHeight w:val="555"/>
        </w:trPr>
        <w:tc>
          <w:tcPr>
            <w:tcW w:w="851" w:type="dxa"/>
            <w:tcBorders>
              <w:top w:val="nil"/>
              <w:bottom w:val="nil"/>
            </w:tcBorders>
          </w:tcPr>
          <w:p w14:paraId="6B86F85A" w14:textId="12B89A56" w:rsidR="00312308" w:rsidRPr="00FC3101" w:rsidRDefault="00312308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3F2938D" w14:textId="4C49A60C" w:rsidR="00312308" w:rsidRPr="00FC3101" w:rsidRDefault="00312308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Public Truth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7C134FA0" w14:textId="39D5137F" w:rsidR="00312308" w:rsidRPr="00FC3101" w:rsidRDefault="00312308" w:rsidP="00905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 addition to the Perceived Public Reliability measure included in the main analyses, participants were also asked: “What percentage of the general population do you think would judge the information in the headline to be true?”</w:t>
            </w:r>
          </w:p>
        </w:tc>
      </w:tr>
      <w:tr w:rsidR="00EB6A79" w:rsidRPr="00FC3101" w14:paraId="76FE342B" w14:textId="77777777" w:rsidTr="004B37ED">
        <w:trPr>
          <w:trHeight w:val="859"/>
        </w:trPr>
        <w:tc>
          <w:tcPr>
            <w:tcW w:w="851" w:type="dxa"/>
            <w:tcBorders>
              <w:top w:val="nil"/>
              <w:bottom w:val="nil"/>
            </w:tcBorders>
          </w:tcPr>
          <w:p w14:paraId="4B3F9F99" w14:textId="11245647" w:rsidR="00EB6A79" w:rsidRPr="00FC3101" w:rsidRDefault="00EB6A79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DA8CD1" w14:textId="535BE353" w:rsidR="00EB6A79" w:rsidRPr="00FC3101" w:rsidRDefault="00EB6A79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ponse Time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75591EC4" w14:textId="4A9FC7A7" w:rsidR="00EB6A79" w:rsidRPr="00FC3101" w:rsidRDefault="00EB6A79" w:rsidP="00905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 each reliability judgement of news headlines, data on participants response time was collected including First Click, Last Click, Total Number of Page Clicks and Total Time on Page.  </w:t>
            </w:r>
          </w:p>
        </w:tc>
      </w:tr>
      <w:tr w:rsidR="00905EA6" w:rsidRPr="00FC3101" w14:paraId="67A487EB" w14:textId="77777777" w:rsidTr="00905EA6">
        <w:trPr>
          <w:trHeight w:val="555"/>
        </w:trPr>
        <w:tc>
          <w:tcPr>
            <w:tcW w:w="851" w:type="dxa"/>
            <w:tcBorders>
              <w:top w:val="nil"/>
              <w:bottom w:val="nil"/>
            </w:tcBorders>
          </w:tcPr>
          <w:p w14:paraId="2E82D71E" w14:textId="2DFF2B1F" w:rsidR="00905EA6" w:rsidRPr="00FC3101" w:rsidRDefault="00905EA6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C8369B2" w14:textId="76E76CFA" w:rsidR="00905EA6" w:rsidRPr="00FC3101" w:rsidRDefault="00905EA6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gnitive Reflection </w:t>
            </w:r>
          </w:p>
        </w:tc>
        <w:tc>
          <w:tcPr>
            <w:tcW w:w="5528" w:type="dxa"/>
            <w:tcBorders>
              <w:top w:val="nil"/>
              <w:bottom w:val="nil"/>
            </w:tcBorders>
          </w:tcPr>
          <w:p w14:paraId="087ABCAA" w14:textId="2224A06D" w:rsidR="004B37ED" w:rsidRPr="00FC3101" w:rsidRDefault="00905EA6" w:rsidP="00905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 completed the three item Cognitive Reflection Test.</w:t>
            </w:r>
            <w:r w:rsidR="00710E24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05EA6" w:rsidRPr="00FC3101" w14:paraId="0DA3A581" w14:textId="77777777" w:rsidTr="00905EA6">
        <w:trPr>
          <w:trHeight w:val="555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05F52FD" w14:textId="40D26B64" w:rsidR="00905EA6" w:rsidRPr="00FC3101" w:rsidRDefault="00905EA6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3FF75D9" w14:textId="673226E3" w:rsidR="00905EA6" w:rsidRPr="00FC3101" w:rsidRDefault="00905EA6" w:rsidP="00A00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 for Cognition</w:t>
            </w:r>
          </w:p>
        </w:tc>
        <w:tc>
          <w:tcPr>
            <w:tcW w:w="5528" w:type="dxa"/>
            <w:tcBorders>
              <w:top w:val="nil"/>
              <w:bottom w:val="single" w:sz="4" w:space="0" w:color="auto"/>
            </w:tcBorders>
          </w:tcPr>
          <w:p w14:paraId="4C5CD066" w14:textId="0D1276D6" w:rsidR="00905EA6" w:rsidRPr="00FC3101" w:rsidRDefault="00905EA6" w:rsidP="00905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 were asked to fill out the 6-item Need for Cognition scale.</w:t>
            </w:r>
            <w:r w:rsidR="00307DCF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A58D9AE" w14:textId="77777777" w:rsidR="00905EA6" w:rsidRPr="00FC3101" w:rsidRDefault="00905EA6" w:rsidP="00905EA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2D6823E" w14:textId="77777777" w:rsidR="00984E96" w:rsidRPr="00FC3101" w:rsidRDefault="00984E96" w:rsidP="00984E96"/>
    <w:p w14:paraId="6CFBBFF8" w14:textId="77777777" w:rsidR="00984E96" w:rsidRPr="00FC3101" w:rsidRDefault="00984E96" w:rsidP="00984E96"/>
    <w:p w14:paraId="70F36D98" w14:textId="19B4E56A" w:rsidR="00984E96" w:rsidRPr="00FC3101" w:rsidRDefault="00984E96" w:rsidP="00984E96">
      <w:r w:rsidRPr="00FC3101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4F2970" w:rsidRPr="00FC3101">
        <w:rPr>
          <w:rFonts w:ascii="Times New Roman" w:hAnsi="Times New Roman" w:cs="Times New Roman"/>
          <w:b/>
          <w:bCs/>
          <w:color w:val="000000" w:themeColor="text1"/>
        </w:rPr>
        <w:t>I</w:t>
      </w:r>
      <w:r w:rsidRPr="00FC3101">
        <w:rPr>
          <w:rFonts w:ascii="Times New Roman" w:hAnsi="Times New Roman" w:cs="Times New Roman"/>
          <w:b/>
          <w:bCs/>
          <w:color w:val="000000" w:themeColor="text1"/>
        </w:rPr>
        <w:t xml:space="preserve">: Correlation </w:t>
      </w:r>
      <w:r w:rsidR="004D1A85" w:rsidRPr="00FC3101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FC3101">
        <w:rPr>
          <w:rFonts w:ascii="Times New Roman" w:hAnsi="Times New Roman" w:cs="Times New Roman"/>
          <w:b/>
          <w:bCs/>
          <w:color w:val="000000" w:themeColor="text1"/>
        </w:rPr>
        <w:t xml:space="preserve">nalyses in </w:t>
      </w:r>
      <w:r w:rsidR="004D1A85" w:rsidRPr="00FC3101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FC3101">
        <w:rPr>
          <w:rFonts w:ascii="Times New Roman" w:hAnsi="Times New Roman" w:cs="Times New Roman"/>
          <w:b/>
          <w:bCs/>
          <w:color w:val="000000" w:themeColor="text1"/>
        </w:rPr>
        <w:t xml:space="preserve">tudies </w:t>
      </w:r>
      <w:r w:rsidR="00CE512C" w:rsidRPr="00FC3101">
        <w:rPr>
          <w:rFonts w:ascii="Times New Roman" w:hAnsi="Times New Roman" w:cs="Times New Roman"/>
          <w:b/>
          <w:bCs/>
          <w:color w:val="000000" w:themeColor="text1"/>
        </w:rPr>
        <w:t>1b</w:t>
      </w:r>
      <w:r w:rsidRPr="00FC3101">
        <w:rPr>
          <w:rFonts w:ascii="Times New Roman" w:hAnsi="Times New Roman" w:cs="Times New Roman"/>
          <w:b/>
          <w:bCs/>
          <w:color w:val="000000" w:themeColor="text1"/>
        </w:rPr>
        <w:t>-</w:t>
      </w:r>
      <w:r w:rsidR="00CE512C" w:rsidRPr="00FC3101">
        <w:rPr>
          <w:rFonts w:ascii="Times New Roman" w:hAnsi="Times New Roman" w:cs="Times New Roman"/>
          <w:b/>
          <w:bCs/>
          <w:color w:val="000000" w:themeColor="text1"/>
        </w:rPr>
        <w:t>2</w:t>
      </w:r>
    </w:p>
    <w:p w14:paraId="691D120D" w14:textId="1B4A7330" w:rsidR="005E1A36" w:rsidRPr="00FC3101" w:rsidRDefault="005E1A36"/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969"/>
        <w:gridCol w:w="567"/>
        <w:gridCol w:w="709"/>
        <w:gridCol w:w="1842"/>
        <w:gridCol w:w="851"/>
      </w:tblGrid>
      <w:tr w:rsidR="005E1A36" w:rsidRPr="00FC3101" w14:paraId="1E34172F" w14:textId="36F896E0" w:rsidTr="0024624A">
        <w:trPr>
          <w:trHeight w:val="217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CD62C" w14:textId="1BD376DF" w:rsidR="005E1A36" w:rsidRPr="00FC3101" w:rsidRDefault="005E1A36" w:rsidP="00D300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119DE" w14:textId="79850D56" w:rsidR="005E1A36" w:rsidRPr="00FC3101" w:rsidRDefault="005E1A36" w:rsidP="00D300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DA4937" w14:textId="26C2308F" w:rsidR="005E1A36" w:rsidRPr="00FC3101" w:rsidRDefault="005E1A36" w:rsidP="00D300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37AEA7" w14:textId="02EDAE91" w:rsidR="005E1A36" w:rsidRPr="00FC3101" w:rsidRDefault="005E1A36" w:rsidP="00D300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73D77" w14:textId="2A07EF4D" w:rsidR="005E1A36" w:rsidRPr="00FC3101" w:rsidRDefault="005E1A36" w:rsidP="00D300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0F2F4" w14:textId="2CF5B8DA" w:rsidR="005E1A36" w:rsidRPr="00FC3101" w:rsidRDefault="005E1A36" w:rsidP="00D3009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FC310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5E1A36" w:rsidRPr="00FC3101" w14:paraId="6E109D83" w14:textId="7A3563D6" w:rsidTr="0024624A">
        <w:trPr>
          <w:trHeight w:val="612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A29BC" w14:textId="69F3DABC" w:rsidR="005E1A36" w:rsidRPr="00FC3101" w:rsidRDefault="00170483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FEBF6" w14:textId="403C9F26" w:rsidR="005E1A36" w:rsidRPr="00FC3101" w:rsidRDefault="005E1A36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al </w:t>
            </w:r>
            <w:r w:rsidR="001D5E9D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124FB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dition 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high vs low consensus) </w:t>
            </w:r>
            <w:r w:rsidR="004124FB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ived </w:t>
            </w:r>
            <w:r w:rsidR="004124FB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sens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C0DF6" w14:textId="46A49A61" w:rsidR="005E1A36" w:rsidRPr="00FC3101" w:rsidRDefault="005E1A36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D08F27" w14:textId="3E2641CE" w:rsidR="005E1A36" w:rsidRPr="00FC3101" w:rsidRDefault="005E1A36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68A3C" w14:textId="311C54A4" w:rsidR="005E1A36" w:rsidRPr="00FC3101" w:rsidRDefault="005E1A36" w:rsidP="00984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409D7" w14:textId="77E8ADD3" w:rsidR="005E1A36" w:rsidRPr="00FC3101" w:rsidRDefault="00D6069A" w:rsidP="00984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="005E1A36"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27</w:t>
            </w:r>
          </w:p>
        </w:tc>
      </w:tr>
      <w:tr w:rsidR="005E1A36" w:rsidRPr="00FC3101" w14:paraId="4796FC22" w14:textId="77777777" w:rsidTr="0024624A">
        <w:trPr>
          <w:trHeight w:val="55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B92143" w14:textId="105CEF15" w:rsidR="005E1A36" w:rsidRPr="00FC3101" w:rsidRDefault="00170483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F3DDF4D" w14:textId="04FE97B4" w:rsidR="005E1A36" w:rsidRPr="00FC3101" w:rsidRDefault="005E1A36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al </w:t>
            </w:r>
            <w:r w:rsidR="001D5E9D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124FB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plicit </w:t>
            </w:r>
            <w:r w:rsidR="004124FB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crediting vs </w:t>
            </w:r>
            <w:r w:rsidR="004124FB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dorsement) </w:t>
            </w:r>
            <w:r w:rsidR="004124FB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ived </w:t>
            </w:r>
            <w:r w:rsidR="004124FB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sens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AC969F" w14:textId="1643481F" w:rsidR="005E1A36" w:rsidRPr="00FC3101" w:rsidRDefault="00275D41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1AF8CD" w14:textId="502889C3" w:rsidR="005E1A36" w:rsidRPr="00FC3101" w:rsidRDefault="00275D41" w:rsidP="00984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C79C4E" w14:textId="1643C8D6" w:rsidR="005E1A36" w:rsidRPr="00FC3101" w:rsidRDefault="005E1A36" w:rsidP="00984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275D41"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C408EB" w14:textId="5358AF10" w:rsidR="005E1A36" w:rsidRPr="00FC3101" w:rsidRDefault="005E1A36" w:rsidP="00984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  <w:tr w:rsidR="005E1A36" w:rsidRPr="00FC3101" w14:paraId="1034EFA4" w14:textId="77777777" w:rsidTr="0024624A">
        <w:trPr>
          <w:trHeight w:val="558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EAE2DE" w14:textId="6F7B05FD" w:rsidR="005E1A36" w:rsidRPr="00FC3101" w:rsidRDefault="00170483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90E594F" w14:textId="0832D151" w:rsidR="005E1A36" w:rsidRPr="00FC3101" w:rsidRDefault="005E1A36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al </w:t>
            </w:r>
            <w:r w:rsidR="001D5E9D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4124FB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xplicit </w:t>
            </w:r>
            <w:r w:rsidR="004124FB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crediting vs </w:t>
            </w:r>
            <w:r w:rsidR="004124FB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dorsement) </w:t>
            </w:r>
            <w:r w:rsidR="004124FB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ived </w:t>
            </w:r>
            <w:r w:rsidR="006A39C0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sensu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684EC6F" w14:textId="64A98B80" w:rsidR="005E1A36" w:rsidRPr="00FC3101" w:rsidRDefault="005E1A36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75D41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6F5C20" w14:textId="338EE8EB" w:rsidR="005E1A36" w:rsidRPr="00FC3101" w:rsidRDefault="005E1A36" w:rsidP="00984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  <w:r w:rsidR="00275D41" w:rsidRPr="00FC310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2E36EE" w14:textId="0A39ECD2" w:rsidR="005E1A36" w:rsidRPr="00FC3101" w:rsidRDefault="0024624A" w:rsidP="00984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</w:t>
            </w:r>
            <w:r w:rsidR="005E1A36"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 w:rsidR="00275D41"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FE133D" w14:textId="5E30ADF5" w:rsidR="005E1A36" w:rsidRPr="00FC3101" w:rsidRDefault="005E1A36" w:rsidP="00984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  <w:tr w:rsidR="005E1A36" w:rsidRPr="00FC3101" w14:paraId="376BAFDE" w14:textId="77777777" w:rsidTr="0024624A">
        <w:trPr>
          <w:trHeight w:val="389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FF0859" w14:textId="38A8FB2E" w:rsidR="005E1A36" w:rsidRPr="00FC3101" w:rsidRDefault="00A9262A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8F03F36" w14:textId="0B1858AA" w:rsidR="005E1A36" w:rsidRPr="00FC3101" w:rsidRDefault="005E1A36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ived </w:t>
            </w:r>
            <w:r w:rsidR="004124FB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sensus</w:t>
            </w:r>
            <w:r w:rsidR="0024624A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in Social </w:t>
            </w:r>
            <w:r w:rsidR="001D5E9D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</w:t>
            </w:r>
            <w:r w:rsidR="0024624A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ditions High vs Low) </w:t>
            </w:r>
            <w:r w:rsidR="004124FB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ived Reliab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B5BE47" w14:textId="7602B204" w:rsidR="005E1A36" w:rsidRPr="00FC3101" w:rsidRDefault="0024624A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518474" w14:textId="54A16B91" w:rsidR="005E1A36" w:rsidRPr="00FC3101" w:rsidRDefault="0024624A" w:rsidP="00984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534E1B" w14:textId="761503CF" w:rsidR="005E1A36" w:rsidRPr="00FC3101" w:rsidRDefault="005E1A36" w:rsidP="00984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24624A"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E80DF1" w14:textId="1C2BD34F" w:rsidR="005E1A36" w:rsidRPr="00FC3101" w:rsidRDefault="005E1A36" w:rsidP="00984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  <w:tr w:rsidR="005E1A36" w:rsidRPr="00FC3101" w14:paraId="3C0BCC90" w14:textId="77777777" w:rsidTr="0024624A">
        <w:trPr>
          <w:trHeight w:val="856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77BACA" w14:textId="6016E792" w:rsidR="005E1A36" w:rsidRPr="00FC3101" w:rsidRDefault="00A9262A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6458E01" w14:textId="696CA2B1" w:rsidR="005E1A36" w:rsidRPr="00FC3101" w:rsidRDefault="005E1A36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ived </w:t>
            </w:r>
            <w:r w:rsidR="004124FB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sensus </w:t>
            </w:r>
            <w:r w:rsidR="0024624A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in Social </w:t>
            </w:r>
            <w:r w:rsidR="001D5E9D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</w:t>
            </w:r>
            <w:r w:rsidR="0024624A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ditions Implicit Discrediting vs Endorsement) </w:t>
            </w:r>
            <w:r w:rsidR="004124FB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y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ceived Reliabil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565A62A" w14:textId="00EA07B8" w:rsidR="005E1A36" w:rsidRPr="00FC3101" w:rsidRDefault="0024624A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75D41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A45F03" w14:textId="2C47CB9F" w:rsidR="005E1A36" w:rsidRPr="00FC3101" w:rsidRDefault="00275D41" w:rsidP="00984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DDFA69" w14:textId="1FEC9CBF" w:rsidR="005E1A36" w:rsidRPr="00FC3101" w:rsidRDefault="005E1A36" w:rsidP="00984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275D41"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DC85F5" w14:textId="6A329F7A" w:rsidR="005E1A36" w:rsidRPr="00FC3101" w:rsidRDefault="0024624A" w:rsidP="00984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</w:t>
            </w:r>
            <w:r w:rsidR="005E1A36"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001</w:t>
            </w:r>
          </w:p>
        </w:tc>
      </w:tr>
      <w:tr w:rsidR="0024624A" w14:paraId="19F4683B" w14:textId="77777777" w:rsidTr="0024624A">
        <w:trPr>
          <w:trHeight w:val="856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994D7" w14:textId="51CBFBF6" w:rsidR="0024624A" w:rsidRPr="00FC3101" w:rsidRDefault="00A9262A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FCDB5" w14:textId="61142CE7" w:rsidR="0024624A" w:rsidRPr="00FC3101" w:rsidRDefault="0024624A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ceived Consensus (in Social </w:t>
            </w:r>
            <w:r w:rsidR="001D5E9D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e</w:t>
            </w: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ditions Explicit Discrediting vs Endorsement) by Perceived Reliabil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344CF" w14:textId="7E951177" w:rsidR="0024624A" w:rsidRPr="00FC3101" w:rsidRDefault="0024624A" w:rsidP="00984E9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75D41" w:rsidRPr="00FC3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3B1E8" w14:textId="1E52B9B2" w:rsidR="0024624A" w:rsidRPr="00FC3101" w:rsidRDefault="00275D41" w:rsidP="00984E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D0318" w14:textId="02D01E05" w:rsidR="0024624A" w:rsidRPr="00FC3101" w:rsidRDefault="0024624A" w:rsidP="00984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0.</w:t>
            </w:r>
            <w:r w:rsidR="00275D41"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CAC8D" w14:textId="752EE7B7" w:rsidR="0024624A" w:rsidRDefault="0024624A" w:rsidP="00984E9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31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&lt;0.001</w:t>
            </w:r>
          </w:p>
        </w:tc>
      </w:tr>
    </w:tbl>
    <w:p w14:paraId="1231B296" w14:textId="77777777" w:rsidR="005E1A36" w:rsidRPr="005E1A36" w:rsidRDefault="005E1A36"/>
    <w:sectPr w:rsidR="005E1A36" w:rsidRPr="005E1A36" w:rsidSect="007C3E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92E01F" w14:textId="77777777" w:rsidR="007C3E0B" w:rsidRDefault="007C3E0B" w:rsidP="00170483">
      <w:r>
        <w:separator/>
      </w:r>
    </w:p>
  </w:endnote>
  <w:endnote w:type="continuationSeparator" w:id="0">
    <w:p w14:paraId="7231BA0F" w14:textId="77777777" w:rsidR="007C3E0B" w:rsidRDefault="007C3E0B" w:rsidP="001704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19AD6" w14:textId="77777777" w:rsidR="007C3E0B" w:rsidRDefault="007C3E0B" w:rsidP="00170483">
      <w:r>
        <w:separator/>
      </w:r>
    </w:p>
  </w:footnote>
  <w:footnote w:type="continuationSeparator" w:id="0">
    <w:p w14:paraId="6B529648" w14:textId="77777777" w:rsidR="007C3E0B" w:rsidRDefault="007C3E0B" w:rsidP="001704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9171C2"/>
    <w:multiLevelType w:val="hybridMultilevel"/>
    <w:tmpl w:val="FC68A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4982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A36"/>
    <w:rsid w:val="00097277"/>
    <w:rsid w:val="000A5CAC"/>
    <w:rsid w:val="000E589E"/>
    <w:rsid w:val="00127FD4"/>
    <w:rsid w:val="001622A8"/>
    <w:rsid w:val="00170483"/>
    <w:rsid w:val="001D5E9D"/>
    <w:rsid w:val="001E1670"/>
    <w:rsid w:val="0024624A"/>
    <w:rsid w:val="00247190"/>
    <w:rsid w:val="0026312B"/>
    <w:rsid w:val="00264DB0"/>
    <w:rsid w:val="00275D41"/>
    <w:rsid w:val="00301A0A"/>
    <w:rsid w:val="00307DCF"/>
    <w:rsid w:val="00311049"/>
    <w:rsid w:val="00312308"/>
    <w:rsid w:val="00341BC3"/>
    <w:rsid w:val="00343EBF"/>
    <w:rsid w:val="00365383"/>
    <w:rsid w:val="003836A9"/>
    <w:rsid w:val="003A6BEF"/>
    <w:rsid w:val="003F4E7F"/>
    <w:rsid w:val="004033AC"/>
    <w:rsid w:val="004124FB"/>
    <w:rsid w:val="00431914"/>
    <w:rsid w:val="00472BA0"/>
    <w:rsid w:val="00483964"/>
    <w:rsid w:val="004B37ED"/>
    <w:rsid w:val="004B67FD"/>
    <w:rsid w:val="004C2058"/>
    <w:rsid w:val="004D1A85"/>
    <w:rsid w:val="004F2970"/>
    <w:rsid w:val="00556A84"/>
    <w:rsid w:val="00587B5C"/>
    <w:rsid w:val="005E1A36"/>
    <w:rsid w:val="005F44EF"/>
    <w:rsid w:val="0060636C"/>
    <w:rsid w:val="00612F0C"/>
    <w:rsid w:val="00684D3B"/>
    <w:rsid w:val="00695480"/>
    <w:rsid w:val="006A01A5"/>
    <w:rsid w:val="006A39C0"/>
    <w:rsid w:val="00710E24"/>
    <w:rsid w:val="0071781D"/>
    <w:rsid w:val="00737393"/>
    <w:rsid w:val="007C3E0B"/>
    <w:rsid w:val="007E4C08"/>
    <w:rsid w:val="0084412A"/>
    <w:rsid w:val="00854949"/>
    <w:rsid w:val="008644DB"/>
    <w:rsid w:val="008C1A00"/>
    <w:rsid w:val="008E7EFA"/>
    <w:rsid w:val="008F25D3"/>
    <w:rsid w:val="00905EA6"/>
    <w:rsid w:val="0095444E"/>
    <w:rsid w:val="00955A44"/>
    <w:rsid w:val="00963A91"/>
    <w:rsid w:val="009703F8"/>
    <w:rsid w:val="0097055D"/>
    <w:rsid w:val="00984E96"/>
    <w:rsid w:val="009D6D05"/>
    <w:rsid w:val="009F450A"/>
    <w:rsid w:val="00A457AE"/>
    <w:rsid w:val="00A9262A"/>
    <w:rsid w:val="00A931E4"/>
    <w:rsid w:val="00AA7B05"/>
    <w:rsid w:val="00AD4CEA"/>
    <w:rsid w:val="00AD50D7"/>
    <w:rsid w:val="00B4724D"/>
    <w:rsid w:val="00B664C7"/>
    <w:rsid w:val="00BB2F08"/>
    <w:rsid w:val="00BD0122"/>
    <w:rsid w:val="00C26E18"/>
    <w:rsid w:val="00C26E41"/>
    <w:rsid w:val="00C532C7"/>
    <w:rsid w:val="00CB1006"/>
    <w:rsid w:val="00CB14C1"/>
    <w:rsid w:val="00CE512C"/>
    <w:rsid w:val="00D12E06"/>
    <w:rsid w:val="00D17F88"/>
    <w:rsid w:val="00D27960"/>
    <w:rsid w:val="00D568C0"/>
    <w:rsid w:val="00D5772A"/>
    <w:rsid w:val="00D6069A"/>
    <w:rsid w:val="00D84EFA"/>
    <w:rsid w:val="00D85AAD"/>
    <w:rsid w:val="00DC0424"/>
    <w:rsid w:val="00DC7D39"/>
    <w:rsid w:val="00E333D4"/>
    <w:rsid w:val="00E86B30"/>
    <w:rsid w:val="00E93283"/>
    <w:rsid w:val="00E95F29"/>
    <w:rsid w:val="00E9628E"/>
    <w:rsid w:val="00EB307D"/>
    <w:rsid w:val="00EB4C5E"/>
    <w:rsid w:val="00EB6A79"/>
    <w:rsid w:val="00ED55D7"/>
    <w:rsid w:val="00EF0E9A"/>
    <w:rsid w:val="00F05490"/>
    <w:rsid w:val="00F07761"/>
    <w:rsid w:val="00F31403"/>
    <w:rsid w:val="00F32091"/>
    <w:rsid w:val="00FA76D2"/>
    <w:rsid w:val="00FC3101"/>
    <w:rsid w:val="00FD354A"/>
    <w:rsid w:val="00FF2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F819B6"/>
  <w15:chartTrackingRefBased/>
  <w15:docId w15:val="{B9CD5083-2874-F641-A9A3-6B5B79BF4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A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781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B1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14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14C1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F25D3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04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0483"/>
  </w:style>
  <w:style w:type="paragraph" w:styleId="Footer">
    <w:name w:val="footer"/>
    <w:basedOn w:val="Normal"/>
    <w:link w:val="FooterChar"/>
    <w:uiPriority w:val="99"/>
    <w:unhideWhenUsed/>
    <w:rsid w:val="001704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04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2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83</Words>
  <Characters>902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Steenbuch Traberg</dc:creator>
  <cp:keywords/>
  <dc:description/>
  <cp:lastModifiedBy>Cecilie Steenbuch Traberg</cp:lastModifiedBy>
  <cp:revision>2</cp:revision>
  <dcterms:created xsi:type="dcterms:W3CDTF">2024-02-12T14:15:00Z</dcterms:created>
  <dcterms:modified xsi:type="dcterms:W3CDTF">2024-02-12T14:15:00Z</dcterms:modified>
</cp:coreProperties>
</file>